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AEB" w:rsidRPr="00455B5F" w:rsidRDefault="00B75E33">
      <w:pPr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Appendix </w:t>
      </w:r>
      <w:r w:rsidR="003A4BB4" w:rsidRPr="00455B5F">
        <w:rPr>
          <w:rFonts w:ascii="Arial" w:hAnsi="Arial" w:cs="Arial"/>
        </w:rPr>
        <w:t>3</w:t>
      </w:r>
      <w:r w:rsidR="00F60AEB" w:rsidRPr="00455B5F">
        <w:rPr>
          <w:rFonts w:ascii="Arial" w:hAnsi="Arial" w:cs="Arial"/>
        </w:rPr>
        <w:t>. Citations to all included articles</w:t>
      </w:r>
      <w:r w:rsidR="00083D5A" w:rsidRPr="00455B5F">
        <w:rPr>
          <w:rFonts w:ascii="Arial" w:hAnsi="Arial" w:cs="Arial"/>
        </w:rPr>
        <w:t xml:space="preserve"> (total 361 articles)</w:t>
      </w:r>
      <w:bookmarkStart w:id="0" w:name="_GoBack"/>
      <w:bookmarkEnd w:id="0"/>
    </w:p>
    <w:p w:rsidR="00BC0051" w:rsidRPr="00455B5F" w:rsidRDefault="00F60AEB">
      <w:pPr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I. </w:t>
      </w:r>
      <w:r w:rsidR="001C3CFA" w:rsidRPr="00455B5F">
        <w:rPr>
          <w:rFonts w:ascii="Arial" w:hAnsi="Arial" w:cs="Arial"/>
        </w:rPr>
        <w:t>Articles using tobacco company documents (n=325)</w:t>
      </w:r>
      <w:r w:rsidR="0087611A" w:rsidRPr="00455B5F">
        <w:rPr>
          <w:rFonts w:ascii="Arial" w:hAnsi="Arial" w:cs="Arial"/>
        </w:rPr>
        <w:t>*</w:t>
      </w:r>
    </w:p>
    <w:p w:rsidR="0087611A" w:rsidRPr="00455B5F" w:rsidRDefault="0087611A" w:rsidP="0087611A">
      <w:pPr>
        <w:spacing w:after="0" w:line="240" w:lineRule="auto"/>
        <w:rPr>
          <w:rFonts w:ascii="Arial" w:hAnsi="Arial" w:cs="Arial"/>
        </w:rPr>
      </w:pPr>
      <w:r w:rsidRPr="00455B5F">
        <w:rPr>
          <w:rFonts w:ascii="Arial" w:hAnsi="Arial" w:cs="Arial"/>
        </w:rPr>
        <w:t>*Bond 2010 used documents from both tobacco and alcohol companies and Pion 2004 used documents from both tobacco and transportation companies.</w:t>
      </w:r>
    </w:p>
    <w:p w:rsidR="0087611A" w:rsidRPr="00455B5F" w:rsidRDefault="0087611A" w:rsidP="001C3CF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. Acevedo-Garcia D, Barbeau E, Bishop JA, Pan J, Emmons KM. Undoing an epidemiological paradox: the tobacco industry's targeting of US Immigrants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4;94(12):2188-9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. Alechnowicz K, Chapman S. The Philippine tobacco industry: "the strongest tobacco lobby in Asia"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 Suppl 2:ii71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. Alpert HR, O'Connor RJ, Spalletta R, Connolly GN. Recent Advances in Cigarette Ignition Propensity Research and Development. </w:t>
      </w:r>
      <w:r w:rsidRPr="00455B5F">
        <w:rPr>
          <w:rFonts w:ascii="Arial" w:hAnsi="Arial" w:cs="Arial"/>
          <w:i/>
          <w:iCs/>
        </w:rPr>
        <w:t>Fire Technol</w:t>
      </w:r>
      <w:r w:rsidRPr="00455B5F">
        <w:rPr>
          <w:rFonts w:ascii="Arial" w:hAnsi="Arial" w:cs="Arial"/>
        </w:rPr>
        <w:t xml:space="preserve"> 2010;46(2):275-8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4. Andersen BS, Begay ME, Lawson CB. Breaking the alliance: Defeating the tobacco industry's allies and enacting youth access restrictions in Massachusetts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3;93(11):1922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5. Anderson SJ, Glantz SA, Ling PM. Emotions for sale: cigarette advertising and women's psychosocial need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2):127-3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6. Anderson SJ, Dewhirst T, Ling PM. Every document and picture tells a story: using internal corporate document reviews, semiotics, and content analysis to assess tobacco advertising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3):254-6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7. Anderson SJ, Pollay RW, Ling PM. Taking ad-Vantage of lax advertising regulation in the USA and Canada: reassuring and distracting health-concerned smokers. </w:t>
      </w:r>
      <w:r w:rsidRPr="00455B5F">
        <w:rPr>
          <w:rFonts w:ascii="Arial" w:hAnsi="Arial" w:cs="Arial"/>
          <w:i/>
          <w:iCs/>
        </w:rPr>
        <w:t>Soc Sci Med</w:t>
      </w:r>
      <w:r w:rsidRPr="00455B5F">
        <w:rPr>
          <w:rFonts w:ascii="Arial" w:hAnsi="Arial" w:cs="Arial"/>
        </w:rPr>
        <w:t xml:space="preserve"> 2006;63(8):1973-8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8. Anderson SJ, Ling PM. "And they told two friends...and so on": RJ Reynolds' viral marketing of Eclipse and its potential to mislead the public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8;17(4):222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9. Apollonio DE, Malone RE. Marketing to the marginalised: tobacco industry targeting of the homeless and mentally ill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6):409-1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0. Apollonio DE, Bero LA. The creation of industry front groups: the tobacco industry and "get government off our back"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7;97(3):419-2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1. Apollonio DE, Malone RE. Turning negative into positive: public health mass media campaigns and negative advertising. </w:t>
      </w:r>
      <w:r w:rsidRPr="00455B5F">
        <w:rPr>
          <w:rFonts w:ascii="Arial" w:hAnsi="Arial" w:cs="Arial"/>
          <w:i/>
          <w:iCs/>
        </w:rPr>
        <w:t>Health Educ Res</w:t>
      </w:r>
      <w:r w:rsidRPr="00455B5F">
        <w:rPr>
          <w:rFonts w:ascii="Arial" w:hAnsi="Arial" w:cs="Arial"/>
        </w:rPr>
        <w:t xml:space="preserve"> 2009;24(3):483-9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2. Apollonio DE, Malone RE. The "We Card" program: tobacco industry "youth smoking prevention" as industry self-preservation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10;100(7):1188-20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3. Arvey SR, Mahne RE. Advance and retreat: Tobacco control policy in the U.S. military. </w:t>
      </w:r>
      <w:r w:rsidRPr="00455B5F">
        <w:rPr>
          <w:rFonts w:ascii="Arial" w:hAnsi="Arial" w:cs="Arial"/>
          <w:i/>
          <w:iCs/>
        </w:rPr>
        <w:t>Military Medicine</w:t>
      </w:r>
      <w:r w:rsidRPr="00455B5F">
        <w:rPr>
          <w:rFonts w:ascii="Arial" w:hAnsi="Arial" w:cs="Arial"/>
        </w:rPr>
        <w:t xml:space="preserve"> 2008;173(10):985-9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4. Assunta M, Fields N, Knight J, Chapman S. "Care and feeding": the Asian environmental tobacco smoke consultants programme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 Suppl 2:ii4-1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5. Assunta M, Chapman S. A mire of highly subjective and ineffective voluntary guidelines: tobacco industry efforts to thwart tobacco control in Malaysi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 Suppl 2:ii43-5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6. Assunta M, Chapman S. "The world's most hostile environment": how the tobacco industry circumvented Singapore's advertising ba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 Suppl 2:ii51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7. Assunta M, Chapman S. A "clean cigarette" for a clean nation: a case study of Salem Pianissimo in Japa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 Suppl 2:ii58-6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8. Assunta M, Chapman S. The tobacco industry's accounts of refining indirect tobacco advertising in Malaysi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 Suppl 2:ii63-7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9. Assunta M, Chapman S. Industry sponsored youth smoking prevention programme in Malaysia: A case study in duplicity. </w:t>
      </w:r>
      <w:r w:rsidRPr="00455B5F">
        <w:rPr>
          <w:rFonts w:ascii="Arial" w:hAnsi="Arial" w:cs="Arial"/>
          <w:i/>
          <w:iCs/>
        </w:rPr>
        <w:t>Tobacco Control</w:t>
      </w:r>
      <w:r w:rsidRPr="00455B5F">
        <w:rPr>
          <w:rFonts w:ascii="Arial" w:hAnsi="Arial" w:cs="Arial"/>
        </w:rPr>
        <w:t xml:space="preserve"> 2004;13(SUPPL. 2):ii37-ii4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20. Assunta M, Chapman S. The lightest market in the world: light and mild cigarettes in Japan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8;10(5):803-1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1. Baba A, Cook DM, McGarity TO, Bero LA. Legislating "sound science": The role of the tobacco industry. </w:t>
      </w:r>
      <w:r w:rsidRPr="00455B5F">
        <w:rPr>
          <w:rFonts w:ascii="Arial" w:hAnsi="Arial" w:cs="Arial"/>
          <w:i/>
          <w:iCs/>
        </w:rPr>
        <w:t>American Journal of Public Health</w:t>
      </w:r>
      <w:r w:rsidRPr="00455B5F">
        <w:rPr>
          <w:rFonts w:ascii="Arial" w:hAnsi="Arial" w:cs="Arial"/>
        </w:rPr>
        <w:t xml:space="preserve"> 2005;95(SUPPL. 1):S20-S2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2. Balbach ED, Gasior RJ, Barbeau EM. Tobacco industry documents: comparing the Minnesota Depository and internet acces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(1):68-7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3. Balbach ED, Gasior RJ, Barbeau EM. R.J. Reynolds' targeting of African Americans: 1988-2000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3;93(5):822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4. Balbach ED, Barbeau EM, Manteufel V, Pan J. Political coalitions for mutual advantage: the case of the Tobacco Institute's Labor Management Committee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5;95(6):985-9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5. Balbach ED, Herzberg A, Barbeau EM. Political coalitions and working women: how the tobacco industry built a relationship with the Coalition of Labor Union Women. </w:t>
      </w:r>
      <w:r w:rsidRPr="00455B5F">
        <w:rPr>
          <w:rFonts w:ascii="Arial" w:hAnsi="Arial" w:cs="Arial"/>
          <w:i/>
          <w:iCs/>
        </w:rPr>
        <w:t>J Epidemiol Community Health</w:t>
      </w:r>
      <w:r w:rsidRPr="00455B5F">
        <w:rPr>
          <w:rFonts w:ascii="Arial" w:hAnsi="Arial" w:cs="Arial"/>
        </w:rPr>
        <w:t xml:space="preserve"> 2006;60 Suppl 2:27-3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6. Balbach ED, Campbell RB. Union women, the tobacco industry, and excise taxes: a lesson in unintended consequences. </w:t>
      </w:r>
      <w:r w:rsidRPr="00455B5F">
        <w:rPr>
          <w:rFonts w:ascii="Arial" w:hAnsi="Arial" w:cs="Arial"/>
          <w:i/>
          <w:iCs/>
        </w:rPr>
        <w:t>Am J Prev Med</w:t>
      </w:r>
      <w:r w:rsidRPr="00455B5F">
        <w:rPr>
          <w:rFonts w:ascii="Arial" w:hAnsi="Arial" w:cs="Arial"/>
        </w:rPr>
        <w:t xml:space="preserve"> 2009;37(2 Suppl):S121-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7. Barbeau EM, Leavy-Sperounis A, Balbach ED. Smoking, social class, and gender: what can public health learn from the tobacco industry about disparities in smoking?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(2):115-2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8. Barbeau EM, Kelder G, Ahmed S, Mantuefel V, Balbach ED. From strange bedfellows to natural allies: the shifting allegiance of fire service organisations in the push for federal fire-safe cigarette legislatio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5):338-4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9. Barnes DE, Hanauer P, Slade J, Bero LA, Glantz SA. Environmental tobacco smoke. The Brown and Williamson documents. </w:t>
      </w:r>
      <w:r w:rsidRPr="00455B5F">
        <w:rPr>
          <w:rFonts w:ascii="Arial" w:hAnsi="Arial" w:cs="Arial"/>
          <w:i/>
          <w:iCs/>
        </w:rPr>
        <w:t>JAMA</w:t>
      </w:r>
      <w:r w:rsidRPr="00455B5F">
        <w:rPr>
          <w:rFonts w:ascii="Arial" w:hAnsi="Arial" w:cs="Arial"/>
        </w:rPr>
        <w:t xml:space="preserve"> 1995;274(3):248-5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0. Barnes RL, Hammond SK, Glantz SA. The tobacco industry's role in the 16 Cities Study of secondhand tobacco smoke: do the data support the stated conclusions? </w:t>
      </w:r>
      <w:r w:rsidRPr="00455B5F">
        <w:rPr>
          <w:rFonts w:ascii="Arial" w:hAnsi="Arial" w:cs="Arial"/>
          <w:i/>
          <w:iCs/>
        </w:rPr>
        <w:t>Environ Health Perspect</w:t>
      </w:r>
      <w:r w:rsidRPr="00455B5F">
        <w:rPr>
          <w:rFonts w:ascii="Arial" w:hAnsi="Arial" w:cs="Arial"/>
        </w:rPr>
        <w:t xml:space="preserve"> 2006;114(12):1890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1. Barnoya J, Glantz S. Tobacco industry success in preventing regulation of secondhand smoke in Latin America: the "Latin Project"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(4):305-1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2. Barnoya J, Glantz SA. The tobacco industry's worldwide ETS consultants project: European and Asian components. </w:t>
      </w:r>
      <w:r w:rsidRPr="00455B5F">
        <w:rPr>
          <w:rFonts w:ascii="Arial" w:hAnsi="Arial" w:cs="Arial"/>
          <w:i/>
          <w:iCs/>
        </w:rPr>
        <w:t>Eur J Public Health</w:t>
      </w:r>
      <w:r w:rsidRPr="00455B5F">
        <w:rPr>
          <w:rFonts w:ascii="Arial" w:hAnsi="Arial" w:cs="Arial"/>
        </w:rPr>
        <w:t xml:space="preserve"> 2006;16(1):69-7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3. Bero L, Barnes DE, Hanauer P, Slade J, Glantz SA. Lawyer control of the tobacco industry's external research program. The Brown and Williamson documents. </w:t>
      </w:r>
      <w:r w:rsidRPr="00455B5F">
        <w:rPr>
          <w:rFonts w:ascii="Arial" w:hAnsi="Arial" w:cs="Arial"/>
          <w:i/>
          <w:iCs/>
        </w:rPr>
        <w:t>JAMA</w:t>
      </w:r>
      <w:r w:rsidRPr="00455B5F">
        <w:rPr>
          <w:rFonts w:ascii="Arial" w:hAnsi="Arial" w:cs="Arial"/>
        </w:rPr>
        <w:t xml:space="preserve"> 1995;274(3):241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4. Bero LA, Glantz S, Hong MK. The limits of competing interest disclosure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2):118-2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5. Bialous SA, Yach D. Whose standard is it, anyway? How the tobacco industry determines the International Organization for Standardization (ISO) standards for tobacco and tobacco produc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1;10(2):96-10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6. Bialous SA, Glantz SA. ASHRAE Standard 62: tobacco industry's influence over national ventilation standard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(4):315-2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7. Bialous SA, Mochizuki-Kobayashi Y, Stillman F. Courtesy and the challenges of implementing smoke-free policies in Japan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6;8(2):203-1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8. Bialous SA, Presman S, Gigliotti A, Muggli M, Hurt R. [Response of the tobacco industry to the creation of smoke-free environments in Brazil]. </w:t>
      </w:r>
      <w:r w:rsidRPr="00455B5F">
        <w:rPr>
          <w:rFonts w:ascii="Arial" w:hAnsi="Arial" w:cs="Arial"/>
          <w:i/>
          <w:iCs/>
        </w:rPr>
        <w:t>Rev Panam Salud Publica</w:t>
      </w:r>
      <w:r w:rsidRPr="00455B5F">
        <w:rPr>
          <w:rFonts w:ascii="Arial" w:hAnsi="Arial" w:cs="Arial"/>
        </w:rPr>
        <w:t xml:space="preserve"> 2010;27(4):283-9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9. Bitton A, Neuman MD, Barnoya J, Glantz SA. The p53 tumour suppressor gene and the tobacco industry: research, debate, and conflict of interest. </w:t>
      </w:r>
      <w:r w:rsidRPr="00455B5F">
        <w:rPr>
          <w:rFonts w:ascii="Arial" w:hAnsi="Arial" w:cs="Arial"/>
          <w:i/>
          <w:iCs/>
        </w:rPr>
        <w:t>Lancet</w:t>
      </w:r>
      <w:r w:rsidRPr="00455B5F">
        <w:rPr>
          <w:rFonts w:ascii="Arial" w:hAnsi="Arial" w:cs="Arial"/>
        </w:rPr>
        <w:t xml:space="preserve"> 2005;365(9458):531-4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40. Bond L, Daube M, Chikritzhs T. Selling addictions: Similarities in approaches between big tobacco and big booze. </w:t>
      </w:r>
      <w:r w:rsidRPr="00455B5F">
        <w:rPr>
          <w:rFonts w:ascii="Arial" w:hAnsi="Arial" w:cs="Arial"/>
          <w:i/>
          <w:iCs/>
        </w:rPr>
        <w:t>Australasian Medical Journal</w:t>
      </w:r>
      <w:r w:rsidRPr="00455B5F">
        <w:rPr>
          <w:rFonts w:ascii="Arial" w:hAnsi="Arial" w:cs="Arial"/>
        </w:rPr>
        <w:t xml:space="preserve"> 2010;3(6):325-3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41. Bornhauser A, McCarthy J, Glantz SA. German tobacco industry's successful efforts to maintain scientific and political respectability to prevent regulation of secondhand smoke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2):e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42. Braun S, Mejia R, Ling PM, Perez-Stable EJ. Tobacco industry targeting youth in Argentin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8;17(2):111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43. Bryan-Jones K, Bero LA. Tobacco industry efforts to defeat the occupational safety and health administration indoor air quality rule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3;93(4):585-9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44. Burch T, Wander N, Collin J. Uneasy money: the Instituto Carlos Slim de la Salud, tobacco philanthropy and conflict of interest in global health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10;19(6):e1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45. Campbell R, Balbach ED. Mobilising public opinion for the tobacco industry: the Consumer Tax Alliance and excise taxe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8;17(5):351-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46. Campbell RB, Balbach ED. Building alliances in unlikely places: progressive allies and the Tobacco Institute's coalition strategy on cigarette excise taxes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9;99(7):1188-9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47. Campbell RB, Balbach ED. Manufacturing credibility: the National Energy Management Institute and the Tobacco Institute's strategy for indoor air quality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11;101(3):497-50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48. Carlini BH, Patrick DL, Halperin AC, Santos V. The tobacco industry's response to the COMMIT Trial: an analysis of legacy tobacco documents. </w:t>
      </w:r>
      <w:r w:rsidRPr="00455B5F">
        <w:rPr>
          <w:rFonts w:ascii="Arial" w:hAnsi="Arial" w:cs="Arial"/>
          <w:i/>
          <w:iCs/>
        </w:rPr>
        <w:t>Public Health Rep</w:t>
      </w:r>
      <w:r w:rsidRPr="00455B5F">
        <w:rPr>
          <w:rFonts w:ascii="Arial" w:hAnsi="Arial" w:cs="Arial"/>
        </w:rPr>
        <w:t xml:space="preserve"> 2006;121(5):501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49. Carlyle J, Collin J, Muggli ME, Hurt RD. British American tobacco and formula one motor racing. </w:t>
      </w:r>
      <w:r w:rsidRPr="00455B5F">
        <w:rPr>
          <w:rFonts w:ascii="Arial" w:hAnsi="Arial" w:cs="Arial"/>
          <w:i/>
          <w:iCs/>
        </w:rPr>
        <w:t>British Medical Journal</w:t>
      </w:r>
      <w:r w:rsidRPr="00455B5F">
        <w:rPr>
          <w:rFonts w:ascii="Arial" w:hAnsi="Arial" w:cs="Arial"/>
        </w:rPr>
        <w:t xml:space="preserve"> 2004;329(7457):104-0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50. Carpenter CM, Wayne GF, Connolly GN. Designing cigarettes for women: new findings from the tobacco industry documents. </w:t>
      </w:r>
      <w:r w:rsidRPr="00455B5F">
        <w:rPr>
          <w:rFonts w:ascii="Arial" w:hAnsi="Arial" w:cs="Arial"/>
          <w:i/>
          <w:iCs/>
        </w:rPr>
        <w:t>Addiction</w:t>
      </w:r>
      <w:r w:rsidRPr="00455B5F">
        <w:rPr>
          <w:rFonts w:ascii="Arial" w:hAnsi="Arial" w:cs="Arial"/>
        </w:rPr>
        <w:t xml:space="preserve"> 2005;100(6):837-5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51. Carpenter CM, Wayne GF, Pauly JL, Koh HK, Connolly GN. New cigarette brands with flavors that appeal to youth: tobacco marketing strategies. </w:t>
      </w:r>
      <w:r w:rsidRPr="00455B5F">
        <w:rPr>
          <w:rFonts w:ascii="Arial" w:hAnsi="Arial" w:cs="Arial"/>
          <w:i/>
          <w:iCs/>
        </w:rPr>
        <w:t>Health Aff (Millwood)</w:t>
      </w:r>
      <w:r w:rsidRPr="00455B5F">
        <w:rPr>
          <w:rFonts w:ascii="Arial" w:hAnsi="Arial" w:cs="Arial"/>
        </w:rPr>
        <w:t xml:space="preserve"> 2005;24(6):1601-1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52. Carpenter CM, Wayne GF, Connolly GN. The role of sensory perception in the development and targeting of tobacco products. </w:t>
      </w:r>
      <w:r w:rsidRPr="00455B5F">
        <w:rPr>
          <w:rFonts w:ascii="Arial" w:hAnsi="Arial" w:cs="Arial"/>
          <w:i/>
          <w:iCs/>
        </w:rPr>
        <w:t>Addiction</w:t>
      </w:r>
      <w:r w:rsidRPr="00455B5F">
        <w:rPr>
          <w:rFonts w:ascii="Arial" w:hAnsi="Arial" w:cs="Arial"/>
        </w:rPr>
        <w:t xml:space="preserve"> 2007;102(1):136-4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53. Carpenter CM, Connolly GN, Ayo-Yusuf OA, Wayne GF. Developing smokeless tobacco products for smokers: an examination of tobacco industry documen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9;18(1):54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54. Carter SM, Chapman S. Smoking, disease, and obdurate denial: the Australian tobacco industry in the 1980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 Suppl 3:iii23-3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55. Carter SM. Cooperation and control: the Tobacco Institute of Australi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 Suppl 3:iii54-6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56. Carter SM. From legitimate consumers to public relations pawns: the tobacco industry and young Australian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 Suppl 3:iii71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57. Carter SM. The Australian cigarette brand as product, person, and symbol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 Suppl 3:iii79-8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58. Carter SM. New frontier, new power: the retail environment in Australia's dark market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 Suppl 3:iii95-10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59. Carter SM. Going below the line: creating transportable brands for Australia's dark market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 Suppl 3:iii87-9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60. Cataldo JK, Malone RE. False promises: the tobacco industry, "low tar" cigarettes, and older smokers. </w:t>
      </w:r>
      <w:r w:rsidRPr="00455B5F">
        <w:rPr>
          <w:rFonts w:ascii="Arial" w:hAnsi="Arial" w:cs="Arial"/>
          <w:i/>
          <w:iCs/>
        </w:rPr>
        <w:t>J Am Geriatr Soc</w:t>
      </w:r>
      <w:r w:rsidRPr="00455B5F">
        <w:rPr>
          <w:rFonts w:ascii="Arial" w:hAnsi="Arial" w:cs="Arial"/>
        </w:rPr>
        <w:t xml:space="preserve"> 2008;56(9):1716-2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61. Cataldo JK, Bero LA, Malone RE. "A delicate diplomatic situation": tobacco industry efforts to gain control of the Framingham Study. </w:t>
      </w:r>
      <w:r w:rsidRPr="00455B5F">
        <w:rPr>
          <w:rFonts w:ascii="Arial" w:hAnsi="Arial" w:cs="Arial"/>
          <w:i/>
          <w:iCs/>
        </w:rPr>
        <w:t>J Clin Epidemiol</w:t>
      </w:r>
      <w:r w:rsidRPr="00455B5F">
        <w:rPr>
          <w:rFonts w:ascii="Arial" w:hAnsi="Arial" w:cs="Arial"/>
        </w:rPr>
        <w:t xml:space="preserve"> 2010;63(8):841-5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62. Chaloupka FJ, Cummings KM, Morley CP, Horan JK. Tax, price and cigarette smoking: evidence from the tobacco documents and implications for tobacco company marketing strategie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 Suppl 1:I62-7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63. Chapman S. "We are anxious to remain anonymous": the use of third party scientific and medical consultants by the Australian tobacco industry, 1969 to 1979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 Suppl 3:iii31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64. Chapman S, Carter SM, Peters M. "A deep fragrance of academia": the Australian Tobacco Research Foundatio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 Suppl 3:iii38-4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65. Chapman S. "Keep a low profile": pesticide residue, additives, and freon use in Australian tobacco manufacturing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 Suppl 3:iii45-5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66. Chapman S, Penman A. "Can't stop the boy": Philip Morris' use of Healthy Buildings International to prevent workplace smoking bans in Australi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 Suppl 3:iii107-1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67. Chapman S, Carter SM. "Avoid health warnings on all tobacco products for just as long as we can": a history of Australian tobacco industry efforts to avoid, delay and dilute health warnings on cigarette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 Suppl 3:iii13-2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68. Chu A, Jiang N, Glantz SA. Transnational tobacco industry promotion of the cigarette gifting custom in Chin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1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69. Collin J, Lee K, Gilmore AB. Unlocking the corporate documents of British American Tobacco: an invaluable global resource needs radically improved access. </w:t>
      </w:r>
      <w:r w:rsidRPr="00455B5F">
        <w:rPr>
          <w:rFonts w:ascii="Arial" w:hAnsi="Arial" w:cs="Arial"/>
          <w:i/>
          <w:iCs/>
        </w:rPr>
        <w:t>Lancet</w:t>
      </w:r>
      <w:r w:rsidRPr="00455B5F">
        <w:rPr>
          <w:rFonts w:ascii="Arial" w:hAnsi="Arial" w:cs="Arial"/>
        </w:rPr>
        <w:t xml:space="preserve"> 2004;363(9423):1746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70. Connolly GN, Wayne GD, Lymperis D, Doherty MC. How cigarette additives are used to mask environmental tobacco smoke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0;9(3):283-9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71. Connolly GN, Behm I, Osaki Y, Wayne GF. The impact of menthol cigarettes on smoking initiation among non-smoking young females in Japan. </w:t>
      </w:r>
      <w:r w:rsidRPr="00455B5F">
        <w:rPr>
          <w:rFonts w:ascii="Arial" w:hAnsi="Arial" w:cs="Arial"/>
          <w:i/>
          <w:iCs/>
        </w:rPr>
        <w:t>Int J Environ Res Public Health</w:t>
      </w:r>
      <w:r w:rsidRPr="00455B5F">
        <w:rPr>
          <w:rFonts w:ascii="Arial" w:hAnsi="Arial" w:cs="Arial"/>
        </w:rPr>
        <w:t xml:space="preserve"> 2011;8(1):1-1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72. Cook BL, Wayne GF, Keithly L, Connolly G. One size does not fit all: how the tobacco industry has altered cigarette design to target consumer groups with specific psychological and psychosocial needs. </w:t>
      </w:r>
      <w:r w:rsidRPr="00455B5F">
        <w:rPr>
          <w:rFonts w:ascii="Arial" w:hAnsi="Arial" w:cs="Arial"/>
          <w:i/>
          <w:iCs/>
        </w:rPr>
        <w:t>Addiction</w:t>
      </w:r>
      <w:r w:rsidRPr="00455B5F">
        <w:rPr>
          <w:rFonts w:ascii="Arial" w:hAnsi="Arial" w:cs="Arial"/>
        </w:rPr>
        <w:t xml:space="preserve"> 2003;98(11):1547-6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73. Cook DM, Tong EK, Glantz SA, Bero LA. The power of paperwork: how Philip Morris neutralized the medical code for secondhand smoke. </w:t>
      </w:r>
      <w:r w:rsidRPr="00455B5F">
        <w:rPr>
          <w:rFonts w:ascii="Arial" w:hAnsi="Arial" w:cs="Arial"/>
          <w:i/>
          <w:iCs/>
        </w:rPr>
        <w:t>Health Aff (Millwood)</w:t>
      </w:r>
      <w:r w:rsidRPr="00455B5F">
        <w:rPr>
          <w:rFonts w:ascii="Arial" w:hAnsi="Arial" w:cs="Arial"/>
        </w:rPr>
        <w:t xml:space="preserve"> 2005;24(4):994-100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74. Cook DM, Bero LA. The politics of smoking in federal buildings: an executive order case study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9;99(9):1588-9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75. Cortese DK, Lewis MJ, Ling PM. Tobacco industry lifestyle magazines targeted to young adults. </w:t>
      </w:r>
      <w:r w:rsidRPr="00455B5F">
        <w:rPr>
          <w:rFonts w:ascii="Arial" w:hAnsi="Arial" w:cs="Arial"/>
          <w:i/>
          <w:iCs/>
        </w:rPr>
        <w:t>J Adolesc Health</w:t>
      </w:r>
      <w:r w:rsidRPr="00455B5F">
        <w:rPr>
          <w:rFonts w:ascii="Arial" w:hAnsi="Arial" w:cs="Arial"/>
        </w:rPr>
        <w:t xml:space="preserve"> 2009;45(3):268-8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76. Cruz TB, Wright LT, Crawford G. The menthol marketing mix: targeted promotions for focus communities in the United States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10;12 Suppl 2:S147-5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77. Cummings KM, Morley CP, Hyland A. Failed promises of the cigarette industry and its effect on consumer misperceptions about the health risks of smoking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 Suppl 1:I110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78. Cummings KM, Morley CP, Horan JK, Steger C, Leavell NR. Marketing to America's youth: evidence from corporate documen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 Suppl 1:I5-1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79. Cussen A, McCool J. Tobacco promotion in the Pacific: the current state of tobacco promotion bans and options for accelerating progress. </w:t>
      </w:r>
      <w:r w:rsidRPr="00455B5F">
        <w:rPr>
          <w:rFonts w:ascii="Arial" w:hAnsi="Arial" w:cs="Arial"/>
          <w:i/>
          <w:iCs/>
        </w:rPr>
        <w:t>Asia-Pacific journal of public health / Asia-Pacific Academic Consortium for Public Health</w:t>
      </w:r>
      <w:r w:rsidRPr="00455B5F">
        <w:rPr>
          <w:rFonts w:ascii="Arial" w:hAnsi="Arial" w:cs="Arial"/>
        </w:rPr>
        <w:t xml:space="preserve"> 2011;23(1):70-7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80. Davis RM. British American Tobacco ghost-wrote reports on tobacco advertising bans by the International Advertising Association and J J Boddewy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8;17(3):211-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81. Dearlove JV, Glantz SA. Boards of Health as venues for clean indoor air policy making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2;92(2):257-6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82. Dearlove JV, Bialous SA, Glantz SA. Tobacco industry manipulation of the hospitality industry to maintain smoking in public place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(2):94-10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83. Deland K, Lewis K, Taylor AL. Developing a public policy response to the tobacco industry's targeting of women and girls: the role of the WHO Framework Convention on Tobacco Control. </w:t>
      </w:r>
      <w:r w:rsidRPr="00455B5F">
        <w:rPr>
          <w:rFonts w:ascii="Arial" w:hAnsi="Arial" w:cs="Arial"/>
          <w:i/>
          <w:iCs/>
        </w:rPr>
        <w:t>J Am Med Womens Assoc</w:t>
      </w:r>
      <w:r w:rsidRPr="00455B5F">
        <w:rPr>
          <w:rFonts w:ascii="Arial" w:hAnsi="Arial" w:cs="Arial"/>
        </w:rPr>
        <w:t xml:space="preserve"> 2000;55(5):316-9, 2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84. Diethelm PA, Rielle JC, McKee M. The whole truth and nothing but the truth? The research that Philip Morris did not want you to see. </w:t>
      </w:r>
      <w:r w:rsidRPr="00455B5F">
        <w:rPr>
          <w:rFonts w:ascii="Arial" w:hAnsi="Arial" w:cs="Arial"/>
          <w:i/>
          <w:iCs/>
        </w:rPr>
        <w:t>Lancet</w:t>
      </w:r>
      <w:r w:rsidRPr="00455B5F">
        <w:rPr>
          <w:rFonts w:ascii="Arial" w:hAnsi="Arial" w:cs="Arial"/>
        </w:rPr>
        <w:t xml:space="preserve"> 2005;366(9479):86-9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85. Difranza J, Clark D, Pollay R. Cigarette package design: opportunities for disease prevention. </w:t>
      </w:r>
      <w:r w:rsidRPr="00455B5F">
        <w:rPr>
          <w:rFonts w:ascii="Arial" w:hAnsi="Arial" w:cs="Arial"/>
          <w:i/>
          <w:iCs/>
        </w:rPr>
        <w:t>Tob Induc Dis</w:t>
      </w:r>
      <w:r w:rsidRPr="00455B5F">
        <w:rPr>
          <w:rFonts w:ascii="Arial" w:hAnsi="Arial" w:cs="Arial"/>
        </w:rPr>
        <w:t xml:space="preserve"> 2003;1(2):97-10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86. Douglas CE, Davis RM, Beasley JK. Epidemiology of the third wave of tobacco litigation in the United States, 1994-2005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 Suppl 4:iv9-1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87. Drope J, Chapman S. Tobacco industry efforts at discrediting scientific knowledge of environmental tobacco smoke: a review of internal industry documents. </w:t>
      </w:r>
      <w:r w:rsidRPr="00455B5F">
        <w:rPr>
          <w:rFonts w:ascii="Arial" w:hAnsi="Arial" w:cs="Arial"/>
          <w:i/>
          <w:iCs/>
        </w:rPr>
        <w:t>J Epidemiol Community Health</w:t>
      </w:r>
      <w:r w:rsidRPr="00455B5F">
        <w:rPr>
          <w:rFonts w:ascii="Arial" w:hAnsi="Arial" w:cs="Arial"/>
        </w:rPr>
        <w:t xml:space="preserve"> 2001;55(8):588-9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88. Drope J, Glantz S. British Columbia capital regional district 100% smokefree bylaw: a successful public health campaign despite industry oppositio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(3):264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89. Drope J, Bialous SA, Glantz SA. Tobacco industry efforts to present ventilation as an alternative to smoke-free environments in North Americ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 Suppl 1:i41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90. Dunsby J, Bero L. A nicotine delivery device without the nicotine? Tobacco industry development of low nicotine cigarette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(4):362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91. Dyer C. Tobacco company set up network of sympathetic scientists. </w:t>
      </w:r>
      <w:r w:rsidRPr="00455B5F">
        <w:rPr>
          <w:rFonts w:ascii="Arial" w:hAnsi="Arial" w:cs="Arial"/>
          <w:i/>
          <w:iCs/>
        </w:rPr>
        <w:t>BMJ (Clinical research ed.)</w:t>
      </w:r>
      <w:r w:rsidRPr="00455B5F">
        <w:rPr>
          <w:rFonts w:ascii="Arial" w:hAnsi="Arial" w:cs="Arial"/>
        </w:rPr>
        <w:t xml:space="preserve"> 1998;316(7144):155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92. Ferris Wayne G, Connolly GN. Application, function, and effects of menthol in cigarettes: a survey of tobacco industry documents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4;6 Suppl 1:S43-5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93. Ferris Wayne G, Connolly GN, Henningfield JE. Brand differences of free-base nicotine delivery in cigarette smoke: the view of the tobacco industry documen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3):189-9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94. Fields N, Chapman S. Chasing Ernst L Wynder: 40 years of Philip Morris' efforts to influence a leading scientist. </w:t>
      </w:r>
      <w:r w:rsidRPr="00455B5F">
        <w:rPr>
          <w:rFonts w:ascii="Arial" w:hAnsi="Arial" w:cs="Arial"/>
          <w:i/>
          <w:iCs/>
        </w:rPr>
        <w:t>J Epidemiol Community Health</w:t>
      </w:r>
      <w:r w:rsidRPr="00455B5F">
        <w:rPr>
          <w:rFonts w:ascii="Arial" w:hAnsi="Arial" w:cs="Arial"/>
        </w:rPr>
        <w:t xml:space="preserve"> 2003;57(8):571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95. Flores ML, Barnoya J, Mejia R, Alderete E, Perez-Stable EJ. Litigation in Argentina: challenging the tobacco industry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2):90-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96. Francey N, Chapman S. "Operation Berkshire": the international tobacco companies' conspiracy. </w:t>
      </w:r>
      <w:r w:rsidRPr="00455B5F">
        <w:rPr>
          <w:rFonts w:ascii="Arial" w:hAnsi="Arial" w:cs="Arial"/>
          <w:i/>
          <w:iCs/>
        </w:rPr>
        <w:t>BMJ</w:t>
      </w:r>
      <w:r w:rsidRPr="00455B5F">
        <w:rPr>
          <w:rFonts w:ascii="Arial" w:hAnsi="Arial" w:cs="Arial"/>
        </w:rPr>
        <w:t xml:space="preserve"> 2000;321(7257):371-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97. Freeman B, Chapman S, Rimmer M. The case for the plain packaging of tobacco products. </w:t>
      </w:r>
      <w:r w:rsidRPr="00455B5F">
        <w:rPr>
          <w:rFonts w:ascii="Arial" w:hAnsi="Arial" w:cs="Arial"/>
          <w:i/>
          <w:iCs/>
        </w:rPr>
        <w:t>Addiction</w:t>
      </w:r>
      <w:r w:rsidRPr="00455B5F">
        <w:rPr>
          <w:rFonts w:ascii="Arial" w:hAnsi="Arial" w:cs="Arial"/>
        </w:rPr>
        <w:t xml:space="preserve"> 2008;103(4):580-9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98. Friedman LC, Daynard RA, Banthin CN. How tobacco-friendly science escapes scrutiny in the courtroom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5;95 Suppl 1:S16-2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99. Friedman LC. Tobacco industry use of judicial seminars to influence rulings in products liability litigatio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2):120-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00. Friedman LC. Philip Morris's website and television commercials use new language to mislead the public into believing it has changed its stance on smoking and disease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7;16(6):e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01. Gardiner PS. The African Americanization of menthol cigarette use in the United States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4;6 Suppl 1:S55-6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02. Garne D, Watson M, Chapman S, Byrne F. Environmental tobacco smoke research published in the journal Indoor and Built Environment and associations with the tobacco industry. </w:t>
      </w:r>
      <w:r w:rsidRPr="00455B5F">
        <w:rPr>
          <w:rFonts w:ascii="Arial" w:hAnsi="Arial" w:cs="Arial"/>
          <w:i/>
          <w:iCs/>
        </w:rPr>
        <w:t>Lancet</w:t>
      </w:r>
      <w:r w:rsidRPr="00455B5F">
        <w:rPr>
          <w:rFonts w:ascii="Arial" w:hAnsi="Arial" w:cs="Arial"/>
        </w:rPr>
        <w:t xml:space="preserve"> 2005;365(9461):804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03. Garten S, Falkner RV. Continual smoking of mentholated cigarettes may mask the early warning symptoms of respiratory disease. </w:t>
      </w:r>
      <w:r w:rsidRPr="00455B5F">
        <w:rPr>
          <w:rFonts w:ascii="Arial" w:hAnsi="Arial" w:cs="Arial"/>
          <w:i/>
          <w:iCs/>
        </w:rPr>
        <w:t>Prev Med</w:t>
      </w:r>
      <w:r w:rsidRPr="00455B5F">
        <w:rPr>
          <w:rFonts w:ascii="Arial" w:hAnsi="Arial" w:cs="Arial"/>
        </w:rPr>
        <w:t xml:space="preserve"> 2003;37(4):291-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04. Garten S, Falkner RV. Role of mentholated cigarettes in increased nicotine dependence and greater risk of tobacco-attributable disease. </w:t>
      </w:r>
      <w:r w:rsidRPr="00455B5F">
        <w:rPr>
          <w:rFonts w:ascii="Arial" w:hAnsi="Arial" w:cs="Arial"/>
          <w:i/>
          <w:iCs/>
        </w:rPr>
        <w:t>Prev Med</w:t>
      </w:r>
      <w:r w:rsidRPr="00455B5F">
        <w:rPr>
          <w:rFonts w:ascii="Arial" w:hAnsi="Arial" w:cs="Arial"/>
        </w:rPr>
        <w:t xml:space="preserve"> 2004;38(6):793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105. Gilmore AB, McKee M. Moving East: how the transnational tobacco industry gained entry to the emerging markets of the former Soviet Union-part I: establishing cigarette impor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(2):143-5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06. Gilmore A, Collin J, Townsend J. Transnational tobacco company influence on tax policy during privatization of a state monopoly: British American Tobacco and Uzbekistan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7;97(11):2001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07. Gilmore AB, McKee M, Collin J. The invisible hand: how British American Tobacco precluded competition in Uzbekista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7;16(4):239-4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08. Givel MS, Glantz SA. Tobacco lobby political influence on US state legislatures in the 1990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1;10(2):124-3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09. Givel M. A comparison of US and Norwegian regulation of coumarin in tobacco produc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(4):401-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10. Givel M. Oklahoma tobacco policy-making. </w:t>
      </w:r>
      <w:r w:rsidRPr="00455B5F">
        <w:rPr>
          <w:rFonts w:ascii="Arial" w:hAnsi="Arial" w:cs="Arial"/>
          <w:i/>
          <w:iCs/>
        </w:rPr>
        <w:t>J Okla State Med Assoc</w:t>
      </w:r>
      <w:r w:rsidRPr="00455B5F">
        <w:rPr>
          <w:rFonts w:ascii="Arial" w:hAnsi="Arial" w:cs="Arial"/>
        </w:rPr>
        <w:t xml:space="preserve"> 2005;98(3):89-9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11. Givel M. Philip Morris' FDA gambit: good for public health? </w:t>
      </w:r>
      <w:r w:rsidRPr="00455B5F">
        <w:rPr>
          <w:rFonts w:ascii="Arial" w:hAnsi="Arial" w:cs="Arial"/>
          <w:i/>
          <w:iCs/>
        </w:rPr>
        <w:t>J Public Health Policy</w:t>
      </w:r>
      <w:r w:rsidRPr="00455B5F">
        <w:rPr>
          <w:rFonts w:ascii="Arial" w:hAnsi="Arial" w:cs="Arial"/>
        </w:rPr>
        <w:t xml:space="preserve"> 2005;26(4):450-6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12. Givel M. Tobacco industry opposition to designating environmental tobacco smoke through E-codes. </w:t>
      </w:r>
      <w:r w:rsidRPr="00455B5F">
        <w:rPr>
          <w:rFonts w:ascii="Arial" w:hAnsi="Arial" w:cs="Arial"/>
          <w:i/>
          <w:iCs/>
        </w:rPr>
        <w:t>J Public Health Policy</w:t>
      </w:r>
      <w:r w:rsidRPr="00455B5F">
        <w:rPr>
          <w:rFonts w:ascii="Arial" w:hAnsi="Arial" w:cs="Arial"/>
        </w:rPr>
        <w:t xml:space="preserve"> 2005;26(1):75-8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13. Givel M. A comparison of the impact of U.S. and Canadian cigarette pack warning label requirements on tobacco industry profitability and the public health. </w:t>
      </w:r>
      <w:r w:rsidRPr="00455B5F">
        <w:rPr>
          <w:rFonts w:ascii="Arial" w:hAnsi="Arial" w:cs="Arial"/>
          <w:i/>
          <w:iCs/>
        </w:rPr>
        <w:t>Health Policy</w:t>
      </w:r>
      <w:r w:rsidRPr="00455B5F">
        <w:rPr>
          <w:rFonts w:ascii="Arial" w:hAnsi="Arial" w:cs="Arial"/>
        </w:rPr>
        <w:t xml:space="preserve"> 2007;83(2-3):343-5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14. Glantz SA, Barnes DE, Bero L, Hanauer P, Slade J. Looking through a keyhole at the tobacco industry. The Brown and Williamson documents. </w:t>
      </w:r>
      <w:r w:rsidRPr="00455B5F">
        <w:rPr>
          <w:rFonts w:ascii="Arial" w:hAnsi="Arial" w:cs="Arial"/>
          <w:i/>
          <w:iCs/>
        </w:rPr>
        <w:t>JAMA</w:t>
      </w:r>
      <w:r w:rsidRPr="00455B5F">
        <w:rPr>
          <w:rFonts w:ascii="Arial" w:hAnsi="Arial" w:cs="Arial"/>
        </w:rPr>
        <w:t xml:space="preserve"> 1995;274(3):219-2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15. Glantz SA, Fox BJ, Lightwood JM. Tobacco litigation. Issues for public health and public policy. </w:t>
      </w:r>
      <w:r w:rsidRPr="00455B5F">
        <w:rPr>
          <w:rFonts w:ascii="Arial" w:hAnsi="Arial" w:cs="Arial"/>
          <w:i/>
          <w:iCs/>
        </w:rPr>
        <w:t>JAMA</w:t>
      </w:r>
      <w:r w:rsidRPr="00455B5F">
        <w:rPr>
          <w:rFonts w:ascii="Arial" w:hAnsi="Arial" w:cs="Arial"/>
        </w:rPr>
        <w:t xml:space="preserve"> 1997;277(9):751-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16. Goldberg ME, Davis RM, O'Keefe AM. The role of tobacco advertising and promotion: themes employed in litigation by tobacco industry witnesse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 Suppl 4:iv54-6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17. Goldman LK, Glantz SA. The passage and initial implementation of Oregon's Measure 44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1999;8(3):311-2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18. Gruning T, Gilmore AB, McKee M. Tobacco industry influence on science and scientists in Germany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6;96(1):20-3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19. Guardino SD, Daynard RA. Tobacco industry lawyers as "disease vectors"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7;16(4):224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20. Gundle KR, Dingel MJ, Koenig BA. 'To prove this is the industry's best hope': big tobacco's support of research on the genetics of nicotine addiction. </w:t>
      </w:r>
      <w:r w:rsidRPr="00455B5F">
        <w:rPr>
          <w:rFonts w:ascii="Arial" w:hAnsi="Arial" w:cs="Arial"/>
          <w:i/>
          <w:iCs/>
        </w:rPr>
        <w:t>Addiction</w:t>
      </w:r>
      <w:r w:rsidRPr="00455B5F">
        <w:rPr>
          <w:rFonts w:ascii="Arial" w:hAnsi="Arial" w:cs="Arial"/>
        </w:rPr>
        <w:t xml:space="preserve"> 2010;105(6):974-8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21. Gunja M, Wayne GF, Landman A, Connolly G, McGuire A. The case for fire safe cigarettes made through industry documen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(4):346-5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22. Hafez N, Ling PM. How Philip Morris built Marlboro into a global brand for young adults: implications for international tobacco control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4):262-7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23. Hafez N, Ling PM. Finding the Kool Mixx: how Brown &amp; Williamson used music marketing to sell cigarette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5):359-6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24. Hammond D, Collishaw NE, Callard C. Secret science: tobacco industry research on smoking behaviour and cigarette toxicity. </w:t>
      </w:r>
      <w:r w:rsidRPr="00455B5F">
        <w:rPr>
          <w:rFonts w:ascii="Arial" w:hAnsi="Arial" w:cs="Arial"/>
          <w:i/>
          <w:iCs/>
        </w:rPr>
        <w:t>Lancet</w:t>
      </w:r>
      <w:r w:rsidRPr="00455B5F">
        <w:rPr>
          <w:rFonts w:ascii="Arial" w:hAnsi="Arial" w:cs="Arial"/>
        </w:rPr>
        <w:t xml:space="preserve"> 2006;367(9512):781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25. Hammond D, Chaiton M, Lee A, Collishaw N. Destroyed documents: uncovering the science that Imperial Tobacco Canada sought to conceal. </w:t>
      </w:r>
      <w:r w:rsidRPr="00455B5F">
        <w:rPr>
          <w:rFonts w:ascii="Arial" w:hAnsi="Arial" w:cs="Arial"/>
          <w:i/>
          <w:iCs/>
        </w:rPr>
        <w:t>CMAJ</w:t>
      </w:r>
      <w:r w:rsidRPr="00455B5F">
        <w:rPr>
          <w:rFonts w:ascii="Arial" w:hAnsi="Arial" w:cs="Arial"/>
        </w:rPr>
        <w:t xml:space="preserve"> 2009;181(10):691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26. Hanauer P, Slade J, Barnes DE, Bero L, Glantz SA. Lawyer control of internal scientific research to protect against products liability lawsuits. The Brown and Williamson documents. </w:t>
      </w:r>
      <w:r w:rsidRPr="00455B5F">
        <w:rPr>
          <w:rFonts w:ascii="Arial" w:hAnsi="Arial" w:cs="Arial"/>
          <w:i/>
          <w:iCs/>
        </w:rPr>
        <w:t>JAMA</w:t>
      </w:r>
      <w:r w:rsidRPr="00455B5F">
        <w:rPr>
          <w:rFonts w:ascii="Arial" w:hAnsi="Arial" w:cs="Arial"/>
        </w:rPr>
        <w:t xml:space="preserve"> 1995;274(3):234-4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27. Hastings G, MacFadyen L. A day in the life of an advertising man: review of internal documents from the UK tobacco industry's principal advertising agencies. </w:t>
      </w:r>
      <w:r w:rsidRPr="00455B5F">
        <w:rPr>
          <w:rFonts w:ascii="Arial" w:hAnsi="Arial" w:cs="Arial"/>
          <w:i/>
          <w:iCs/>
        </w:rPr>
        <w:t>BMJ</w:t>
      </w:r>
      <w:r w:rsidRPr="00455B5F">
        <w:rPr>
          <w:rFonts w:ascii="Arial" w:hAnsi="Arial" w:cs="Arial"/>
        </w:rPr>
        <w:t xml:space="preserve"> 2000;321(7257):366-7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128. He P, Takeuchi T, Yano E. Analysis of a tobacco vector and its actions in china: the activities of japan tobacco. </w:t>
      </w:r>
      <w:r w:rsidRPr="00455B5F">
        <w:rPr>
          <w:rFonts w:ascii="Arial" w:hAnsi="Arial" w:cs="Arial"/>
          <w:i/>
          <w:iCs/>
        </w:rPr>
        <w:t>Tob Induc Dis</w:t>
      </w:r>
      <w:r w:rsidRPr="00455B5F">
        <w:rPr>
          <w:rFonts w:ascii="Arial" w:hAnsi="Arial" w:cs="Arial"/>
        </w:rPr>
        <w:t xml:space="preserve"> 2010;8:1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29. Hendlin Y, Anderson SJ, Glantz SA. 'Acceptable rebellion': marketing hipster aesthetics to sell Camel cigarettes in the U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10;19(3):213-2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30. Henningfield JE, Rose CA, Zeller M. Tobacco industry litigation position on addiction: continued dependence on past view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 Suppl 4:iv27-3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31. Hiilamo H. Tobacco industry strategy to undermine tobacco control in Finland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(4):414-2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32. Hiilamo HT. Tobacco control implications of the first European product liability suit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1):22-3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33. Hiilamo H, Hirschhorn N. Tobacco industry documents from outside sources: new perspectives on industry strategies on local levels. </w:t>
      </w:r>
      <w:r w:rsidRPr="00455B5F">
        <w:rPr>
          <w:rFonts w:ascii="Arial" w:hAnsi="Arial" w:cs="Arial"/>
          <w:i/>
          <w:iCs/>
        </w:rPr>
        <w:t>Cent Eur J Public Health</w:t>
      </w:r>
      <w:r w:rsidRPr="00455B5F">
        <w:rPr>
          <w:rFonts w:ascii="Arial" w:hAnsi="Arial" w:cs="Arial"/>
        </w:rPr>
        <w:t xml:space="preserve"> 2006;14(4):175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34. Hiilamo HT. The impact of strategic funding by the tobacco industry of medical expert witnesses appearing for the defence in the Aho Finnish product liability case. </w:t>
      </w:r>
      <w:r w:rsidRPr="00455B5F">
        <w:rPr>
          <w:rFonts w:ascii="Arial" w:hAnsi="Arial" w:cs="Arial"/>
          <w:i/>
          <w:iCs/>
        </w:rPr>
        <w:t>Addiction</w:t>
      </w:r>
      <w:r w:rsidRPr="00455B5F">
        <w:rPr>
          <w:rFonts w:ascii="Arial" w:hAnsi="Arial" w:cs="Arial"/>
        </w:rPr>
        <w:t xml:space="preserve"> 2007;102(6):979-8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35. Hiilamo H, Kahl U, Lambe M. The Philip Morris Nordic journalist program: strategies, implementation and outcomes. </w:t>
      </w:r>
      <w:r w:rsidRPr="00455B5F">
        <w:rPr>
          <w:rFonts w:ascii="Arial" w:hAnsi="Arial" w:cs="Arial"/>
          <w:i/>
          <w:iCs/>
        </w:rPr>
        <w:t>Health Policy</w:t>
      </w:r>
      <w:r w:rsidRPr="00455B5F">
        <w:rPr>
          <w:rFonts w:ascii="Arial" w:hAnsi="Arial" w:cs="Arial"/>
        </w:rPr>
        <w:t xml:space="preserve"> 2009;89(1):84-9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36. Hirschhorn N, Bialous SA, Shatenstein S. Philip Morris' new scientific initiative: an analysi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1;10(3):247-5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37. Hirschhorn N, Bialous SA. Second hand smoke and risk assessment: what was in it for the tobacco industry?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1;10(4):375-8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38. Hirschhorn N. Corporate social responsibility and the tobacco industry: hope or hype?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(4):447-5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39. Hirschhorn N, Bialous SA, Shatenstein S. The Philip Morris External Research Program: results from the first round of projec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3):267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40. Holden C, Lee K, Gilmore A, Fooks G, Wander N. Trade policy, health, and corporate influence: British American tobacco and China's accession to the World Trade Organization. </w:t>
      </w:r>
      <w:r w:rsidRPr="00455B5F">
        <w:rPr>
          <w:rFonts w:ascii="Arial" w:hAnsi="Arial" w:cs="Arial"/>
          <w:i/>
          <w:iCs/>
        </w:rPr>
        <w:t>Int J Health Serv</w:t>
      </w:r>
      <w:r w:rsidRPr="00455B5F">
        <w:rPr>
          <w:rFonts w:ascii="Arial" w:hAnsi="Arial" w:cs="Arial"/>
        </w:rPr>
        <w:t xml:space="preserve"> 2010;40(3):421-4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41. Hong MK, Bero LA. Tobacco industry sponsorship of a book and conflict of interest. </w:t>
      </w:r>
      <w:r w:rsidRPr="00455B5F">
        <w:rPr>
          <w:rFonts w:ascii="Arial" w:hAnsi="Arial" w:cs="Arial"/>
          <w:i/>
          <w:iCs/>
        </w:rPr>
        <w:t>Addiction</w:t>
      </w:r>
      <w:r w:rsidRPr="00455B5F">
        <w:rPr>
          <w:rFonts w:ascii="Arial" w:hAnsi="Arial" w:cs="Arial"/>
        </w:rPr>
        <w:t xml:space="preserve"> 2006;101(8):1202-1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42. Hurt RD, Robertson CR. Prying open the door to the tobacco industry's secrets about nicotine: the Minnesota Tobacco Trial. </w:t>
      </w:r>
      <w:r w:rsidRPr="00455B5F">
        <w:rPr>
          <w:rFonts w:ascii="Arial" w:hAnsi="Arial" w:cs="Arial"/>
          <w:i/>
          <w:iCs/>
        </w:rPr>
        <w:t>JAMA</w:t>
      </w:r>
      <w:r w:rsidRPr="00455B5F">
        <w:rPr>
          <w:rFonts w:ascii="Arial" w:hAnsi="Arial" w:cs="Arial"/>
        </w:rPr>
        <w:t xml:space="preserve"> 1998;280(13):1173-8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43. Hurt RD, Ebbert JO, Muggli ME, Lockhart NJ, Robertson CR. Open doorway to truth: legacy of the Minnesota tobacco trial. </w:t>
      </w:r>
      <w:r w:rsidRPr="00455B5F">
        <w:rPr>
          <w:rFonts w:ascii="Arial" w:hAnsi="Arial" w:cs="Arial"/>
          <w:i/>
          <w:iCs/>
        </w:rPr>
        <w:t>Mayo Clin Proc</w:t>
      </w:r>
      <w:r w:rsidRPr="00455B5F">
        <w:rPr>
          <w:rFonts w:ascii="Arial" w:hAnsi="Arial" w:cs="Arial"/>
        </w:rPr>
        <w:t xml:space="preserve"> 2009;84(5):446-5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44. Ibrahim JK, Tsoukalas TH, Glantz SA. Public health foundations and the tobacco industry: lessons from Minnesot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(3):228-3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45. Ibrahim JK, Glantz SA. Tobacco industry litigation strategies to oppose tobacco control media campaign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1):50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46. Iida K, Proctor RN. Learning from Philip Morris: Japan Tobacco's strategies regarding evidence of tobacco health harms as revealed in internal documents from the American tobacco industry. </w:t>
      </w:r>
      <w:r w:rsidRPr="00455B5F">
        <w:rPr>
          <w:rFonts w:ascii="Arial" w:hAnsi="Arial" w:cs="Arial"/>
          <w:i/>
          <w:iCs/>
        </w:rPr>
        <w:t>Lancet</w:t>
      </w:r>
      <w:r w:rsidRPr="00455B5F">
        <w:rPr>
          <w:rFonts w:ascii="Arial" w:hAnsi="Arial" w:cs="Arial"/>
        </w:rPr>
        <w:t xml:space="preserve"> 2004;363(9423):1820-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47. Johnson DM, Wine LA, Zack S, Zimmer E, Wang JH, Weitzel-O'Neill PA, et al. Designing a tobacco counter-marketing campaign for African American youth. </w:t>
      </w:r>
      <w:r w:rsidRPr="00455B5F">
        <w:rPr>
          <w:rFonts w:ascii="Arial" w:hAnsi="Arial" w:cs="Arial"/>
          <w:i/>
          <w:iCs/>
        </w:rPr>
        <w:t>Tob Induc Dis</w:t>
      </w:r>
      <w:r w:rsidRPr="00455B5F">
        <w:rPr>
          <w:rFonts w:ascii="Arial" w:hAnsi="Arial" w:cs="Arial"/>
        </w:rPr>
        <w:t xml:space="preserve"> 2008;4: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48. Joseph AM, Muggli M, Pearson KC, Lando H. The cigarette manufacturers' efforts to promote tobacco to the U.S. military. </w:t>
      </w:r>
      <w:r w:rsidRPr="00455B5F">
        <w:rPr>
          <w:rFonts w:ascii="Arial" w:hAnsi="Arial" w:cs="Arial"/>
          <w:i/>
          <w:iCs/>
        </w:rPr>
        <w:t>Mil Med</w:t>
      </w:r>
      <w:r w:rsidRPr="00455B5F">
        <w:rPr>
          <w:rFonts w:ascii="Arial" w:hAnsi="Arial" w:cs="Arial"/>
        </w:rPr>
        <w:t xml:space="preserve"> 2005;170(10):874-8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49. Katz SK, Lavack AM. Tobacco related bar promotions: insights from tobacco industry documen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 Suppl 1:I92-10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150. Keithly L, Ferris Wayne G, Cullen DM, Connolly GN. Industry research on the use and effects of levulinic acid: a case study in cigarette additives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5;7(5):761-7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51. Kelder GE, Daynard RA. Tobacco litigation as a public health and cancer control strategy. </w:t>
      </w:r>
      <w:r w:rsidRPr="00455B5F">
        <w:rPr>
          <w:rFonts w:ascii="Arial" w:hAnsi="Arial" w:cs="Arial"/>
          <w:i/>
          <w:iCs/>
        </w:rPr>
        <w:t>J Am Med Womens Assoc</w:t>
      </w:r>
      <w:r w:rsidRPr="00455B5F">
        <w:rPr>
          <w:rFonts w:ascii="Arial" w:hAnsi="Arial" w:cs="Arial"/>
        </w:rPr>
        <w:t xml:space="preserve"> 1996;51(1-2):57-6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52. King W, Carter SM, Borland R, Chapman S, Gray N. The Australian tar derby: the origins and fate of a low tar harm reduction programme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 Suppl 3:iii61-7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53. Knight J, Chapman S. "Asia is now the priority target for the world anti-tobacco movement": attempts by the tobacco industry to undermine the Asian anti-smoking movement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 Suppl 2:ii30-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54. Knight J, Chapman S. "Asian yuppies...are always looking for something new and different": creating a tobacco culture among young Asian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 Suppl 2:ii22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55. Knight J, Chapman S. "A phony way to show sincerity, as we all well know": Tobacco industry lobbying against tobacco control in Hong Kong. </w:t>
      </w:r>
      <w:r w:rsidRPr="00455B5F">
        <w:rPr>
          <w:rFonts w:ascii="Arial" w:hAnsi="Arial" w:cs="Arial"/>
          <w:i/>
          <w:iCs/>
        </w:rPr>
        <w:t>Tobacco Control</w:t>
      </w:r>
      <w:r w:rsidRPr="00455B5F">
        <w:rPr>
          <w:rFonts w:ascii="Arial" w:hAnsi="Arial" w:cs="Arial"/>
        </w:rPr>
        <w:t xml:space="preserve"> 2004;13(SUPPL. 2):ii13-ii2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56. Kozlowski LT, O'Connor RJ. Cigarette filter ventilation is a defective design because of misleading taste, bigger puffs, and blocked ven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 Suppl 1:I40-5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57. Kozlowski LT, Dreschel NA, Stellman SD, Wilkenfeld J, Weiss EB, Goldberg ME. An extremely compensatible cigarette by design: documentary evidence on industry awareness and reactions to the Barclay filter design cheating the tar testing system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1):64-7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58. Kozlowski LT, Whetzel CA, Stellman SD, O'Connor RJ. Ignoring puff counts: another shortcoming of the Federal Trade Commission cigarette testing programme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8;17 Suppl 1:i6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59. Krasovsky KS. "The lobbying strategy is to keep excise as low as possible" - tobacco industry excise taxation policy in Ukraine. </w:t>
      </w:r>
      <w:r w:rsidRPr="00455B5F">
        <w:rPr>
          <w:rFonts w:ascii="Arial" w:hAnsi="Arial" w:cs="Arial"/>
          <w:i/>
          <w:iCs/>
        </w:rPr>
        <w:t>Tob Induc Dis</w:t>
      </w:r>
      <w:r w:rsidRPr="00455B5F">
        <w:rPr>
          <w:rFonts w:ascii="Arial" w:hAnsi="Arial" w:cs="Arial"/>
        </w:rPr>
        <w:t xml:space="preserve"> 2010;8:1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60. Kreslake JM, Wayne GF, Connolly GN. The menthol smoker: tobacco industry research on consumer sensory perception of menthol cigarettes and its role in smoking behavior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8;10(4):705-1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61. Kreslake JM, Wayne GF, Alpert HR, Koh HK, Connolly GN. Tobacco industry control of menthol in cigarettes and targeting of adolescents and young adults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8;98(9):1685-9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62. Kreslake JM, Yerger VB. Tobacco industry knowledge of the role of menthol in chemosensory perception of tobacco smoke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10;12 Suppl 2:S98-10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63. Krugman DM, Quinn WH, Sung Y, Morrison M. Understanding the role of cigarette promotion and youth smoking in a changing marketing environment. </w:t>
      </w:r>
      <w:r w:rsidRPr="00455B5F">
        <w:rPr>
          <w:rFonts w:ascii="Arial" w:hAnsi="Arial" w:cs="Arial"/>
          <w:i/>
          <w:iCs/>
        </w:rPr>
        <w:t>J Health Commun</w:t>
      </w:r>
      <w:r w:rsidRPr="00455B5F">
        <w:rPr>
          <w:rFonts w:ascii="Arial" w:hAnsi="Arial" w:cs="Arial"/>
        </w:rPr>
        <w:t xml:space="preserve"> 2005;10(3):261-7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64. Kummerfeldt CE, Barnoya J, Bero L. Philip Morris involvement in the development of an air quality laboratory in El Salvador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9;18(3):241-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65. Kyriakoudes LM. Historians' testimony on "common knowledge" of the risks of tobacco use: a review and analysis of experts testifying on behalf of cigarette manufacturers in civil litigatio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 Suppl 4:iv107-1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66. Kyriss T, Potschke-Langer M, Gruning T. [The German cigarette industry association--obstructing effective tobacco control in Germany]. </w:t>
      </w:r>
      <w:r w:rsidRPr="00455B5F">
        <w:rPr>
          <w:rFonts w:ascii="Arial" w:hAnsi="Arial" w:cs="Arial"/>
          <w:i/>
          <w:iCs/>
        </w:rPr>
        <w:t>Gesundheitswesen</w:t>
      </w:r>
      <w:r w:rsidRPr="00455B5F">
        <w:rPr>
          <w:rFonts w:ascii="Arial" w:hAnsi="Arial" w:cs="Arial"/>
        </w:rPr>
        <w:t xml:space="preserve"> 2008;70(5):315-2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67. Lambe M, Hallhagen E, Boethius G. [The cynical game of the tobacco industry. Many years' efforts to deny or cover-up the negative effects of tobacco are revealed by the forced publication of internal documents]. </w:t>
      </w:r>
      <w:r w:rsidRPr="00455B5F">
        <w:rPr>
          <w:rFonts w:ascii="Arial" w:hAnsi="Arial" w:cs="Arial"/>
          <w:i/>
          <w:iCs/>
        </w:rPr>
        <w:t>Lakartidningen</w:t>
      </w:r>
      <w:r w:rsidRPr="00455B5F">
        <w:rPr>
          <w:rFonts w:ascii="Arial" w:hAnsi="Arial" w:cs="Arial"/>
        </w:rPr>
        <w:t xml:space="preserve"> 2002;99(24):2756-6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168. Lambert A, Sargent JD, Glantz SA, Ling PM. How Philip Morris unlocked the Japanese cigarette market: lessons for global tobacco control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(4):379-8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69. Landman A. Push or be punished: tobacco industry documents reveal aggression against businesses that discourage tobacco use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0;9(3):339-4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70. Landman A, Ling PM, Glantz SA. Tobacco industry youth smoking prevention programs: protecting the industry and hurting tobacco control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2;92(6):917-3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71. Landman A, Cortese DK, Glantz S. Tobacco industry sociological programs to influence public beliefs about smoking. </w:t>
      </w:r>
      <w:r w:rsidRPr="00455B5F">
        <w:rPr>
          <w:rFonts w:ascii="Arial" w:hAnsi="Arial" w:cs="Arial"/>
          <w:i/>
          <w:iCs/>
        </w:rPr>
        <w:t>Soc Sci Med</w:t>
      </w:r>
      <w:r w:rsidRPr="00455B5F">
        <w:rPr>
          <w:rFonts w:ascii="Arial" w:hAnsi="Arial" w:cs="Arial"/>
        </w:rPr>
        <w:t xml:space="preserve"> 2008;66(4):970-8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72. Landman A, Glantz SA. Tobacco industry efforts to undermine policy-relevant research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9;99(1):45-5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73. Lavack AM, Toth G. Tobacco point-of-purchase promotion: examining tobacco industry documen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5):377-8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74. Lawrence S, Collin J. Competing with kreteks: transnational tobacco companies, globalisation, and Indonesi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 Suppl 2:ii96-10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75. Lawrence S. British American Tobacco's failure in Turkey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9;18(1):22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76. Lee K, Gilmore AB, Collin J. Breaking and re-entering: British American Tobacco in China 1979-2000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 Suppl 2:ii88-9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77. Lee K, Collin J. "Key to the future": British American tobacco and cigarette smuggling in China. </w:t>
      </w:r>
      <w:r w:rsidRPr="00455B5F">
        <w:rPr>
          <w:rFonts w:ascii="Arial" w:hAnsi="Arial" w:cs="Arial"/>
          <w:i/>
          <w:iCs/>
        </w:rPr>
        <w:t>PLoS Med</w:t>
      </w:r>
      <w:r w:rsidRPr="00455B5F">
        <w:rPr>
          <w:rFonts w:ascii="Arial" w:hAnsi="Arial" w:cs="Arial"/>
        </w:rPr>
        <w:t xml:space="preserve"> 2006;3(7):e22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78. Lee K, Carpenter C, Challa C, Lee S, Connolly GN, Koh HK. The strategic targeting of females by transnational tobacco companies in South Korea following trade liberalization. </w:t>
      </w:r>
      <w:r w:rsidRPr="00455B5F">
        <w:rPr>
          <w:rFonts w:ascii="Arial" w:hAnsi="Arial" w:cs="Arial"/>
          <w:i/>
          <w:iCs/>
        </w:rPr>
        <w:t>Global Health</w:t>
      </w:r>
      <w:r w:rsidRPr="00455B5F">
        <w:rPr>
          <w:rFonts w:ascii="Arial" w:hAnsi="Arial" w:cs="Arial"/>
        </w:rPr>
        <w:t xml:space="preserve"> 2009;5: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79. LeGresley EM, Muggli ME, Hurt RD. Playing hide-and-seek with the tobacco industry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5;7(1):27-4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80. LeGresley EM, Muggli ME, Hurt RD. Movie moguls: British American Tobacco's covert strategy to promote cigarettes in Eastern Europe. </w:t>
      </w:r>
      <w:r w:rsidRPr="00455B5F">
        <w:rPr>
          <w:rFonts w:ascii="Arial" w:hAnsi="Arial" w:cs="Arial"/>
          <w:i/>
          <w:iCs/>
        </w:rPr>
        <w:t>Eur J Public Health</w:t>
      </w:r>
      <w:r w:rsidRPr="00455B5F">
        <w:rPr>
          <w:rFonts w:ascii="Arial" w:hAnsi="Arial" w:cs="Arial"/>
        </w:rPr>
        <w:t xml:space="preserve"> 2006;16(5):505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81. Legresley E, Lee K, Muggli ME, Patel P, Collin J, Hurt RD. British American Tobacco and the "insidious impact of illicit trade" in cigarettes across Afric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8;17(5):339-4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82. Liberman J. The tobacco industry and the law: Litigation and legal responsibility. </w:t>
      </w:r>
      <w:r w:rsidRPr="00455B5F">
        <w:rPr>
          <w:rFonts w:ascii="Arial" w:hAnsi="Arial" w:cs="Arial"/>
          <w:i/>
          <w:iCs/>
        </w:rPr>
        <w:t>Cancer Forum</w:t>
      </w:r>
      <w:r w:rsidRPr="00455B5F">
        <w:rPr>
          <w:rFonts w:ascii="Arial" w:hAnsi="Arial" w:cs="Arial"/>
        </w:rPr>
        <w:t xml:space="preserve"> 2004;28(2):80-8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83. Ling PM, Glantz SA. Why and how the tobacco industry sells cigarettes to young adults: evidence from industry documents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2;92(6):908-1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84. Ling PM, Glantz SA. Tobacco industry research on smoking cessation. Recapturing young adults and other recent quitters. </w:t>
      </w:r>
      <w:r w:rsidRPr="00455B5F">
        <w:rPr>
          <w:rFonts w:ascii="Arial" w:hAnsi="Arial" w:cs="Arial"/>
          <w:i/>
          <w:iCs/>
        </w:rPr>
        <w:t>J Gen Intern Med</w:t>
      </w:r>
      <w:r w:rsidRPr="00455B5F">
        <w:rPr>
          <w:rFonts w:ascii="Arial" w:hAnsi="Arial" w:cs="Arial"/>
        </w:rPr>
        <w:t xml:space="preserve"> 2004;19(5 Pt 1):419-2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85. Ling PM, Glantz SA. Tobacco industry consumer research on socially acceptable cigarette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5):e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86. Ling PM, Haber LA, Wedl S. Branding the rodeo: a case study of tobacco sports sponsorship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10;100(1):32-4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87. Lopipero P, Bero LA. Tobacco interests or the public interest: 20 years of industry strategies to undermine airline smoking restriction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4):323-3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88. Lum KL, Polansky JR, Jackler RK, Glantz SA. Signed, sealed and delivered: "big tobacco" in Hollywood, 1927-1951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8;17(5):313-2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89. Lum KL, Barnes RL, Glantz SA. Enacting tobacco taxes by direct popular vote in the United States: lessons from 20 years of experience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9;18(5):377-8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90. MacKenzie R, Collin J, Sriwongcharoen K, Muggli ME. "If we can just 'stall' new unfriendly legislations, the scoreboard is already in our favour": transnational tobacco companies and ingredients disclosure in Thailand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 Suppl 2:ii79-8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191. MacKenzie R, Collin J, Sriwongcharoen K. Thailand--lighting up a dark market: British American tobacco, sports sponsorship and the circumvention of legislation. </w:t>
      </w:r>
      <w:r w:rsidRPr="00455B5F">
        <w:rPr>
          <w:rFonts w:ascii="Arial" w:hAnsi="Arial" w:cs="Arial"/>
          <w:i/>
          <w:iCs/>
        </w:rPr>
        <w:t>J Epidemiol Community Health</w:t>
      </w:r>
      <w:r w:rsidRPr="00455B5F">
        <w:rPr>
          <w:rFonts w:ascii="Arial" w:hAnsi="Arial" w:cs="Arial"/>
        </w:rPr>
        <w:t xml:space="preserve"> 2007;61(1):28-3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92. Mackenzie R, Collin J. "A good personal scientific relationship": Philip Morris scientists and the Chulabhorn Research Institute, Bangkok. </w:t>
      </w:r>
      <w:r w:rsidRPr="00455B5F">
        <w:rPr>
          <w:rFonts w:ascii="Arial" w:hAnsi="Arial" w:cs="Arial"/>
          <w:i/>
          <w:iCs/>
        </w:rPr>
        <w:t>PLoS Med</w:t>
      </w:r>
      <w:r w:rsidRPr="00455B5F">
        <w:rPr>
          <w:rFonts w:ascii="Arial" w:hAnsi="Arial" w:cs="Arial"/>
        </w:rPr>
        <w:t xml:space="preserve"> 2008;5(12):1737-4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93. Magzamen S, Glantz SA. The new battleground: California's experience with smoke-free bars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1;91(2):245-5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94. Malone RE. Tobacco industry surveillance of public health groups: the case of STAT (Stop Teenage Addiction to Tobacco) and INFACT (Infant Formula Action Coalition)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2;92(6):955-6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95. Malone RE. UCSF's new center for tobacco control research and education finds valuable lessons in the tobacco industry's internal documents. </w:t>
      </w:r>
      <w:r w:rsidRPr="00455B5F">
        <w:rPr>
          <w:rFonts w:ascii="Arial" w:hAnsi="Arial" w:cs="Arial"/>
          <w:i/>
          <w:iCs/>
        </w:rPr>
        <w:t>J Emerg Nurs</w:t>
      </w:r>
      <w:r w:rsidRPr="00455B5F">
        <w:rPr>
          <w:rFonts w:ascii="Arial" w:hAnsi="Arial" w:cs="Arial"/>
        </w:rPr>
        <w:t xml:space="preserve"> 2003;29(1):75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96. Malone RE. Nursing's involvement in tobacco control: historical perspective and vision for the future. </w:t>
      </w:r>
      <w:r w:rsidRPr="00455B5F">
        <w:rPr>
          <w:rFonts w:ascii="Arial" w:hAnsi="Arial" w:cs="Arial"/>
          <w:i/>
          <w:iCs/>
        </w:rPr>
        <w:t>Nurs Res</w:t>
      </w:r>
      <w:r w:rsidRPr="00455B5F">
        <w:rPr>
          <w:rFonts w:ascii="Arial" w:hAnsi="Arial" w:cs="Arial"/>
        </w:rPr>
        <w:t xml:space="preserve"> 2006;55(4 Suppl):S51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97. Mamudu HM, Hammond R, Glantz S. Tobacco industry attempts to counter the World Bank report Curbing the Epidemic and obstruct the WHO framework convention on tobacco control. </w:t>
      </w:r>
      <w:r w:rsidRPr="00455B5F">
        <w:rPr>
          <w:rFonts w:ascii="Arial" w:hAnsi="Arial" w:cs="Arial"/>
          <w:i/>
          <w:iCs/>
        </w:rPr>
        <w:t>Soc Sci Med</w:t>
      </w:r>
      <w:r w:rsidRPr="00455B5F">
        <w:rPr>
          <w:rFonts w:ascii="Arial" w:hAnsi="Arial" w:cs="Arial"/>
        </w:rPr>
        <w:t xml:space="preserve"> 2008;67(11):1690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98. Mamudu HM, Hammond R, Glantz SA. International trade versus public health during the FCTC negotiations, 1999-2003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1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99. Mandel LL, Glantz SA. Hedging their bets: tobacco and gambling industries work against smoke-free policie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(3):268-7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00. Mandel LL, Bialous SA, Glantz SA. Avoiding "truth": tobacco industry promotion of life skills training. </w:t>
      </w:r>
      <w:r w:rsidRPr="00455B5F">
        <w:rPr>
          <w:rFonts w:ascii="Arial" w:hAnsi="Arial" w:cs="Arial"/>
          <w:i/>
          <w:iCs/>
        </w:rPr>
        <w:t>J Adolesc Health</w:t>
      </w:r>
      <w:r w:rsidRPr="00455B5F">
        <w:rPr>
          <w:rFonts w:ascii="Arial" w:hAnsi="Arial" w:cs="Arial"/>
        </w:rPr>
        <w:t xml:space="preserve"> 2006;39(6):868-7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01. Mangurian CV, Bero LA. Lessons learned from the tobacco industry's efforts to prevent the passage of a workplace smoking regulation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0;90(12):1926-3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02. Marian C, O'Connor RJ, Djordjevic MV, Rees VW, Hatsukami DK, Shields PG. Reconciling human smoking behavior and machine smoking patterns: implications for understanding smoking behavior and the impact on laboratory studies. </w:t>
      </w:r>
      <w:r w:rsidRPr="00455B5F">
        <w:rPr>
          <w:rFonts w:ascii="Arial" w:hAnsi="Arial" w:cs="Arial"/>
          <w:i/>
          <w:iCs/>
        </w:rPr>
        <w:t>Cancer Epidemiol Biomarkers Prev</w:t>
      </w:r>
      <w:r w:rsidRPr="00455B5F">
        <w:rPr>
          <w:rFonts w:ascii="Arial" w:hAnsi="Arial" w:cs="Arial"/>
        </w:rPr>
        <w:t xml:space="preserve"> 2009;18(12):3305-2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03. Mars SG, Ling PM. Meanings &amp; motives. Experts debating tobacco addiction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8;98(10):1793-80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04. McDaniel PA, Malone RE. Understanding Philip Morris's pursuit of US government regulation of tobacco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3):193-20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05. McDaniel PA, Solomon G, Malone RE. The tobacco industry and pesticide regulations: case studies from tobacco industry archives. </w:t>
      </w:r>
      <w:r w:rsidRPr="00455B5F">
        <w:rPr>
          <w:rFonts w:ascii="Arial" w:hAnsi="Arial" w:cs="Arial"/>
          <w:i/>
          <w:iCs/>
        </w:rPr>
        <w:t>Environ Health Perspect</w:t>
      </w:r>
      <w:r w:rsidRPr="00455B5F">
        <w:rPr>
          <w:rFonts w:ascii="Arial" w:hAnsi="Arial" w:cs="Arial"/>
        </w:rPr>
        <w:t xml:space="preserve"> 2005;113(12):1659-6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06. McDaniel PA, Solomon G, Malone RE. The ethics of industry experimentation using employees: the case of taste-testing pesticide-treated tobacco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6;96(1):37-4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07. McDaniel PA, Smith EA, Malone RE. Philip Morris's Project Sunrise: weakening tobacco control by working with it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3):215-2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08. McDaniel PA, Malone RE. "I always thought they were all pure tobacco": American smokers' perceptions of "natural" cigarettes and tobacco industry advertising strategie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7;16(6):e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09. McDaniel PA, Intinarelli G, Malone RE. Tobacco industry issues management organizations: creating a global corporate network to undermine public health. </w:t>
      </w:r>
      <w:r w:rsidRPr="00455B5F">
        <w:rPr>
          <w:rFonts w:ascii="Arial" w:hAnsi="Arial" w:cs="Arial"/>
          <w:i/>
          <w:iCs/>
        </w:rPr>
        <w:t>Global Health</w:t>
      </w:r>
      <w:r w:rsidRPr="00455B5F">
        <w:rPr>
          <w:rFonts w:ascii="Arial" w:hAnsi="Arial" w:cs="Arial"/>
        </w:rPr>
        <w:t xml:space="preserve"> 2008;4: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10. McDaniel PA, Malone RE. Creating the "desired mindset": Philip Morris's efforts to improve its corporate image among women. </w:t>
      </w:r>
      <w:r w:rsidRPr="00455B5F">
        <w:rPr>
          <w:rFonts w:ascii="Arial" w:hAnsi="Arial" w:cs="Arial"/>
          <w:i/>
          <w:iCs/>
        </w:rPr>
        <w:t>Women Health</w:t>
      </w:r>
      <w:r w:rsidRPr="00455B5F">
        <w:rPr>
          <w:rFonts w:ascii="Arial" w:hAnsi="Arial" w:cs="Arial"/>
        </w:rPr>
        <w:t xml:space="preserve"> 2009;49(5):441-7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211. Megerdichian CL, Rees VW, Wayne GF, Connolly GN. Internal tobacco industry research on olfactory and trigeminal nerve response to nicotine and other smoke components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7;9(11):1119-2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12. Mejia R, Schoj V, Barnoya J, Flores ML, Perez-Stable EJ. Tobacco Industry Strategies to Obstruct the FCTC in Argentina. </w:t>
      </w:r>
      <w:r w:rsidRPr="00455B5F">
        <w:rPr>
          <w:rFonts w:ascii="Arial" w:hAnsi="Arial" w:cs="Arial"/>
          <w:i/>
          <w:iCs/>
        </w:rPr>
        <w:t>CVD Prev Control</w:t>
      </w:r>
      <w:r w:rsidRPr="00455B5F">
        <w:rPr>
          <w:rFonts w:ascii="Arial" w:hAnsi="Arial" w:cs="Arial"/>
        </w:rPr>
        <w:t xml:space="preserve"> 2008;3(4):173-7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13. Mejia AB, Ling PM. Tobacco industry consumer research on smokeless tobacco users and product development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10;100(1):78-8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14. Mekemson C, Glantz SA. How the tobacco industry built its relationship with Hollywood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 Suppl 1:I81-9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15. Muggli ME, Forster JL, Hurt RD, Repace JL. The smoke you don't see: uncovering tobacco industry scientific strategies aimed against environmental tobacco smoke policies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1;91(9):1419-2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16. Muggli ME, Pollay RW, Lew R, Joseph AM. Targeting of Asian Americans and Pacific Islanders by the tobacco industry: results from the Minnesota Tobacco Document Depository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(3):201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17. Muggli ME, Hurt RD. Tobacco industry strategies to undermine the 8th World Conference on Tobacco or Health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(2):195-20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18. Muggli ME, Hurt RD, Blanke DD. Science for hire: a tobacco industry strategy to influence public opinion on secondhand smoke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3;5(3):303-1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19. Muggli ME, Hurt RD, Repace J. The tobacco industry's political efforts to derail the EPA report on ETS. </w:t>
      </w:r>
      <w:r w:rsidRPr="00455B5F">
        <w:rPr>
          <w:rFonts w:ascii="Arial" w:hAnsi="Arial" w:cs="Arial"/>
          <w:i/>
          <w:iCs/>
        </w:rPr>
        <w:t>Am J Prev Med</w:t>
      </w:r>
      <w:r w:rsidRPr="00455B5F">
        <w:rPr>
          <w:rFonts w:ascii="Arial" w:hAnsi="Arial" w:cs="Arial"/>
        </w:rPr>
        <w:t xml:space="preserve"> 2004;26(2):167-7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20. Muggli ME, LeGresley EM, Hurt RD. Big tobacco is watching: British American Tobacco's surveillance and information concealment at the Guildford depository. </w:t>
      </w:r>
      <w:r w:rsidRPr="00455B5F">
        <w:rPr>
          <w:rFonts w:ascii="Arial" w:hAnsi="Arial" w:cs="Arial"/>
          <w:i/>
          <w:iCs/>
        </w:rPr>
        <w:t>Lancet</w:t>
      </w:r>
      <w:r w:rsidRPr="00455B5F">
        <w:rPr>
          <w:rFonts w:ascii="Arial" w:hAnsi="Arial" w:cs="Arial"/>
        </w:rPr>
        <w:t xml:space="preserve"> 2004;363(9423):1812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21. Muggli ME, Hurt RD. A cigarette manufacturer and a managed care company collaborate to censor health information targeted at employees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4;94(8):1307-1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22. Muggli ME, Hurt RD, Becker LB. Turning free speech into corporate speech: Philip Morris' efforts to influence U.S. and European journalists regarding the U.S. EPA report on secondhand smoke. </w:t>
      </w:r>
      <w:r w:rsidRPr="00455B5F">
        <w:rPr>
          <w:rFonts w:ascii="Arial" w:hAnsi="Arial" w:cs="Arial"/>
          <w:i/>
          <w:iCs/>
        </w:rPr>
        <w:t>Prev Med</w:t>
      </w:r>
      <w:r w:rsidRPr="00455B5F">
        <w:rPr>
          <w:rFonts w:ascii="Arial" w:hAnsi="Arial" w:cs="Arial"/>
        </w:rPr>
        <w:t xml:space="preserve"> 2004;39(3):568-8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23. Muggli ME, Ebbert JO, Robertson C, Hurt RD. Waking a sleeping giant: the tobacco industry's response to the polonium-210 issue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8;98(9):1643-5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24. Muggli ME, Lee K, Gan Q, Ebbert JO, Hurt RD. "Efforts to Reprioritise the Agenda" in China: British American Tobacco's Efforts to Influence Public Policy on Secondhand Smoke in China. </w:t>
      </w:r>
      <w:r w:rsidRPr="00455B5F">
        <w:rPr>
          <w:rFonts w:ascii="Arial" w:hAnsi="Arial" w:cs="Arial"/>
          <w:i/>
          <w:iCs/>
        </w:rPr>
        <w:t>PLoS Med</w:t>
      </w:r>
      <w:r w:rsidRPr="00455B5F">
        <w:rPr>
          <w:rFonts w:ascii="Arial" w:hAnsi="Arial" w:cs="Arial"/>
        </w:rPr>
        <w:t xml:space="preserve"> 2008;5(12):1729-6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25. Muggli ME, Lockhart NJ, Ebbert JO, Jimenez-Ruiz CA, Riesco Miranda JA, Hurt RD. Legislating tolerance: Spain's national public smoking law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10;19(1):24-3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26. Nakkash R, Lee K. Smuggling as the "key to a combined market": British American Tobacco in Lebano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8;17(5):324-3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27. Nakkash R, Lee K. The tobacco industry's thwarting of marketing restrictions and health warnings in Lebano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9;18(4):310-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28. Neilsen K, Glantz SA. A tobacco industry study of airline cabin air quality: Dropping inconvenient findings. </w:t>
      </w:r>
      <w:r w:rsidRPr="00455B5F">
        <w:rPr>
          <w:rFonts w:ascii="Arial" w:hAnsi="Arial" w:cs="Arial"/>
          <w:i/>
          <w:iCs/>
        </w:rPr>
        <w:t>Tobacco Control</w:t>
      </w:r>
      <w:r w:rsidRPr="00455B5F">
        <w:rPr>
          <w:rFonts w:ascii="Arial" w:hAnsi="Arial" w:cs="Arial"/>
        </w:rPr>
        <w:t xml:space="preserve"> 2004;13(SUPPL. 1):i20-i2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29. Neuman M, Bitton A, Glantz S. Tobacco industry strategies for influencing European Community tobacco advertising legislation. </w:t>
      </w:r>
      <w:r w:rsidRPr="00455B5F">
        <w:rPr>
          <w:rFonts w:ascii="Arial" w:hAnsi="Arial" w:cs="Arial"/>
          <w:i/>
          <w:iCs/>
        </w:rPr>
        <w:t>Lancet</w:t>
      </w:r>
      <w:r w:rsidRPr="00455B5F">
        <w:rPr>
          <w:rFonts w:ascii="Arial" w:hAnsi="Arial" w:cs="Arial"/>
        </w:rPr>
        <w:t xml:space="preserve"> 2002;359(9314):1323-3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30. Neuman MD, Bitton A, Glantz SA. Tobacco industry influence on the definition of tobacco related disorders by the American Psychiatric Associatio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5):328-3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31. Nixon ML, Mahmoud L, Glantz SA. Tobacco industry litigation to deter local public health ordinances: the industry usually loses in court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(1):65-7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232. O'Connor RJ, Hurley PJ. Existing technologies to reduce specific toxicant emissions in cigarette smoke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8;17 Suppl 1:i39-4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33. Offen N, Smith EA, Malone RE. From adversary to target market: the ACT-UP boycott of Philip Morri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(2):203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34. Offen N, Smith EA, Malone RE. The perimetric boycott: a tool for tobacco control advocacy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4):272-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35. Offen N, Smith EA, Malone RE. "Willful misconduct": how the US government prevented tobacco-disabled veterans from obtaining disability pensions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10;100(7):1166-7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36. Ong EK, Glantz SA. Tobacco industry efforts subverting International Agency for Research on Cancer's second-hand smoke study. </w:t>
      </w:r>
      <w:r w:rsidRPr="00455B5F">
        <w:rPr>
          <w:rFonts w:ascii="Arial" w:hAnsi="Arial" w:cs="Arial"/>
          <w:i/>
          <w:iCs/>
        </w:rPr>
        <w:t>Lancet</w:t>
      </w:r>
      <w:r w:rsidRPr="00455B5F">
        <w:rPr>
          <w:rFonts w:ascii="Arial" w:hAnsi="Arial" w:cs="Arial"/>
        </w:rPr>
        <w:t xml:space="preserve"> 2000;355(9211):1253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37. O'Sullivan B, Chapman S. Eyes on the prize: transnational tobacco companies in China 1976-1997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0;9(3):292-30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38. Otanez MG, Muggli ME, Hurt RD, Glantz SA. Eliminating child labour in Malawi: a British American Tobacco corporate responsibility project to sidestep tobacco labour exploitatio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3):224-3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39. Otanez MG, Mamudu H, Glantz SA. Global leaf companies control the tobacco market in Malawi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7;16(4):261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40. Otanez MG, Mamudu HM, Glantz SA. Tobacco companies' use of developing countries' economic reliance on tobacco to lobby against global tobacco control: the case of Malawi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9;99(10):1759-7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41. Pan J, Barbeau EM, Levenstein C, Balbach ED. Smoke-free airlines and the role of organized labor: a case study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5;95(3):398-40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42. Panzano VC, Wayne GF, Pickworth WB, Connolly GN. Human electroencephalography and the tobacco industry: a review of internal documen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10;19(2):153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43. Patel P, Collin J, Gilmore AB. "The law was actually drafted by us but the Government is to be congratulated on its wise actions": British American Tobacco and public policy in Keny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7;16(1):e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44. Pauly JL, Mepani AB, Lesses JD, Cummings KM, Streck RJ. Cigarettes with defective filters marketed for 40 years: what Philip Morris never told smoker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 Suppl 1:I51-6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45. Pauly JL, O'Connor RJ, Paszkiewicz GM, Cummings KM, Djordjevic MV, Shields PG. Cigarette filter-based assays as proxies for toxicant exposure and smoking behavior--a literature review. </w:t>
      </w:r>
      <w:r w:rsidRPr="00455B5F">
        <w:rPr>
          <w:rFonts w:ascii="Arial" w:hAnsi="Arial" w:cs="Arial"/>
          <w:i/>
          <w:iCs/>
        </w:rPr>
        <w:t>Cancer Epidemiol Biomarkers Prev</w:t>
      </w:r>
      <w:r w:rsidRPr="00455B5F">
        <w:rPr>
          <w:rFonts w:ascii="Arial" w:hAnsi="Arial" w:cs="Arial"/>
        </w:rPr>
        <w:t xml:space="preserve"> 2009;18(12):3321-3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46. Perez-Martin J, Peruga A. [The International Association of Tobacco Growers attacks WHO]. </w:t>
      </w:r>
      <w:r w:rsidRPr="00455B5F">
        <w:rPr>
          <w:rFonts w:ascii="Arial" w:hAnsi="Arial" w:cs="Arial"/>
          <w:i/>
          <w:iCs/>
        </w:rPr>
        <w:t>Rev Panam Salud Publica</w:t>
      </w:r>
      <w:r w:rsidRPr="00455B5F">
        <w:rPr>
          <w:rFonts w:ascii="Arial" w:hAnsi="Arial" w:cs="Arial"/>
        </w:rPr>
        <w:t xml:space="preserve"> 2003;13(4):267-7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47. Perry CL. The tobacco industry and underage youth smoking: tobacco industry documents from the Minnesota litigation. </w:t>
      </w:r>
      <w:r w:rsidRPr="00455B5F">
        <w:rPr>
          <w:rFonts w:ascii="Arial" w:hAnsi="Arial" w:cs="Arial"/>
          <w:i/>
          <w:iCs/>
        </w:rPr>
        <w:t>Arch Pediatr Adolesc Med</w:t>
      </w:r>
      <w:r w:rsidRPr="00455B5F">
        <w:rPr>
          <w:rFonts w:ascii="Arial" w:hAnsi="Arial" w:cs="Arial"/>
        </w:rPr>
        <w:t xml:space="preserve"> 1999;153(9):935-4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48. Petticrew MP, Lee K. The "Father of Stress" Meets "Big Tobacco": Hans Selye and the Tobacco Industry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1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49. Pilkington P, Gilmore AB. The Living Tomorrow Project: how Philip Morris has used a Belgian tourist attraction to promote ventilation approaches to the control of second hand smoke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(4):375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50. Pion M, Givel MS. Airport smoking rooms don't work. </w:t>
      </w:r>
      <w:r w:rsidRPr="00455B5F">
        <w:rPr>
          <w:rFonts w:ascii="Arial" w:hAnsi="Arial" w:cs="Arial"/>
          <w:i/>
          <w:iCs/>
        </w:rPr>
        <w:t>Tobacco Control</w:t>
      </w:r>
      <w:r w:rsidRPr="00455B5F">
        <w:rPr>
          <w:rFonts w:ascii="Arial" w:hAnsi="Arial" w:cs="Arial"/>
        </w:rPr>
        <w:t xml:space="preserve"> 2004;13(SUPPL. 1):i37-i4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51. Pollay RW. Targeting youth and concerned smokers: evidence from Canadian tobacco industry documen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0;9(2):136-4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52. Pollay RW, Dewhirst T. The dark side of marketing seemingly "Light" cigarettes: successful images and failed fact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 Suppl 1:I18-3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53. Pollay RW, Dewhirst T. A Premiere example of the illusion of harm reduction cigarettes in the 1990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(3):322-3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254. Pollock D. Forty years on: a war to recognise and win. How the tobacco industry has survived the revelations on smoking and health. </w:t>
      </w:r>
      <w:r w:rsidRPr="00455B5F">
        <w:rPr>
          <w:rFonts w:ascii="Arial" w:hAnsi="Arial" w:cs="Arial"/>
          <w:i/>
          <w:iCs/>
        </w:rPr>
        <w:t>Br Med Bull</w:t>
      </w:r>
      <w:r w:rsidRPr="00455B5F">
        <w:rPr>
          <w:rFonts w:ascii="Arial" w:hAnsi="Arial" w:cs="Arial"/>
        </w:rPr>
        <w:t xml:space="preserve"> 1996;52(1):174-8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55. Prochaska JJ, Hall SM, Bero LA. Tobacco use among individuals with schizophrenia: what role has the tobacco industry played? </w:t>
      </w:r>
      <w:r w:rsidRPr="00455B5F">
        <w:rPr>
          <w:rFonts w:ascii="Arial" w:hAnsi="Arial" w:cs="Arial"/>
          <w:i/>
          <w:iCs/>
        </w:rPr>
        <w:t>Schizophr Bull</w:t>
      </w:r>
      <w:r w:rsidRPr="00455B5F">
        <w:rPr>
          <w:rFonts w:ascii="Arial" w:hAnsi="Arial" w:cs="Arial"/>
        </w:rPr>
        <w:t xml:space="preserve"> 2008;34(3):555-6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56. Proctor RN. Should medical historians be working for the tobacco industry? </w:t>
      </w:r>
      <w:r w:rsidRPr="00455B5F">
        <w:rPr>
          <w:rFonts w:ascii="Arial" w:hAnsi="Arial" w:cs="Arial"/>
          <w:i/>
          <w:iCs/>
        </w:rPr>
        <w:t>Lancet</w:t>
      </w:r>
      <w:r w:rsidRPr="00455B5F">
        <w:rPr>
          <w:rFonts w:ascii="Arial" w:hAnsi="Arial" w:cs="Arial"/>
        </w:rPr>
        <w:t xml:space="preserve"> 2004;363(9416):1174-7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57. Rabinoff M, Caskey N, Rissling A, Park C. Pharmacological and chemical effects of cigarette additives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7;97(11):1981-9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58. Raebeck A, Campbell R, Balbach E. Unhealthy partnerships: the tobacco industry and African American and Latino labor organizations. </w:t>
      </w:r>
      <w:r w:rsidRPr="00455B5F">
        <w:rPr>
          <w:rFonts w:ascii="Arial" w:hAnsi="Arial" w:cs="Arial"/>
          <w:i/>
          <w:iCs/>
        </w:rPr>
        <w:t>J Immigr Minor Health</w:t>
      </w:r>
      <w:r w:rsidRPr="00455B5F">
        <w:rPr>
          <w:rFonts w:ascii="Arial" w:hAnsi="Arial" w:cs="Arial"/>
        </w:rPr>
        <w:t xml:space="preserve"> 2010;12(2):228-3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59. Rees VW, Kreslake JM, O'Connor RJ, Cummings KM, Parascandola M, Hatsukami D, et al. Methods used in internal industry clinical trials to assess tobacco risk reduction. </w:t>
      </w:r>
      <w:r w:rsidRPr="00455B5F">
        <w:rPr>
          <w:rFonts w:ascii="Arial" w:hAnsi="Arial" w:cs="Arial"/>
          <w:i/>
          <w:iCs/>
        </w:rPr>
        <w:t>Cancer Epidemiol Biomarkers Prev</w:t>
      </w:r>
      <w:r w:rsidRPr="00455B5F">
        <w:rPr>
          <w:rFonts w:ascii="Arial" w:hAnsi="Arial" w:cs="Arial"/>
        </w:rPr>
        <w:t xml:space="preserve"> 2009;18(12):3196-20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60. Rees VW, Kreslake JM, Cummings KM, O'Connor RJ, Hatsukami DK, Parascandola M, et al. Assessing consumer responses to potential reduced-exposure tobacco products: a review of tobacco industry and independent research methods. </w:t>
      </w:r>
      <w:r w:rsidRPr="00455B5F">
        <w:rPr>
          <w:rFonts w:ascii="Arial" w:hAnsi="Arial" w:cs="Arial"/>
          <w:i/>
          <w:iCs/>
        </w:rPr>
        <w:t>Cancer Epidemiol Biomarkers Prev</w:t>
      </w:r>
      <w:r w:rsidRPr="00455B5F">
        <w:rPr>
          <w:rFonts w:ascii="Arial" w:hAnsi="Arial" w:cs="Arial"/>
        </w:rPr>
        <w:t xml:space="preserve"> 2009;18(12):3225-4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61. Rego B. The Polonium brief: a hidden history of cancer, radiation, and the tobacco industry. </w:t>
      </w:r>
      <w:r w:rsidRPr="00455B5F">
        <w:rPr>
          <w:rFonts w:ascii="Arial" w:hAnsi="Arial" w:cs="Arial"/>
          <w:i/>
          <w:iCs/>
        </w:rPr>
        <w:t>Isis</w:t>
      </w:r>
      <w:r w:rsidRPr="00455B5F">
        <w:rPr>
          <w:rFonts w:ascii="Arial" w:hAnsi="Arial" w:cs="Arial"/>
        </w:rPr>
        <w:t xml:space="preserve"> 2009;100(3):453-8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62. Ritch WA, Begay ME. Smoke and mirrors: how Massachusetts diverted millions in tobacco tax revenue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1;10(4):309-1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63. Ritch WA, Begay ME. Strange bedfellows: the history of collaboration between the Massachusetts Restaurant Association and the tobacco industry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1;91(4):598-60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64. Ritch WA, Begay ME. Smoke and mirrors: how Massachusetts diverted millions in tobacco tax revenues. </w:t>
      </w:r>
      <w:r w:rsidRPr="00455B5F">
        <w:rPr>
          <w:rFonts w:ascii="Arial" w:hAnsi="Arial" w:cs="Arial"/>
          <w:i/>
          <w:iCs/>
        </w:rPr>
        <w:t>J Epidemiol Community Health</w:t>
      </w:r>
      <w:r w:rsidRPr="00455B5F">
        <w:rPr>
          <w:rFonts w:ascii="Arial" w:hAnsi="Arial" w:cs="Arial"/>
        </w:rPr>
        <w:t xml:space="preserve"> 2002;56(7):522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65. Saloojee Y, Dagli E. Tobacco industry tactics for resisting public policy on health. </w:t>
      </w:r>
      <w:r w:rsidRPr="00455B5F">
        <w:rPr>
          <w:rFonts w:ascii="Arial" w:hAnsi="Arial" w:cs="Arial"/>
          <w:i/>
          <w:iCs/>
        </w:rPr>
        <w:t>Bull World Health Organ</w:t>
      </w:r>
      <w:r w:rsidRPr="00455B5F">
        <w:rPr>
          <w:rFonts w:ascii="Arial" w:hAnsi="Arial" w:cs="Arial"/>
        </w:rPr>
        <w:t xml:space="preserve"> 2000;78(7):902-1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66. Schane RE, Glantz SA, Ling PM. Social smoking implications for public health, clinical practice, and intervention research. </w:t>
      </w:r>
      <w:r w:rsidRPr="00455B5F">
        <w:rPr>
          <w:rFonts w:ascii="Arial" w:hAnsi="Arial" w:cs="Arial"/>
          <w:i/>
          <w:iCs/>
        </w:rPr>
        <w:t>Am J Prev Med</w:t>
      </w:r>
      <w:r w:rsidRPr="00455B5F">
        <w:rPr>
          <w:rFonts w:ascii="Arial" w:hAnsi="Arial" w:cs="Arial"/>
        </w:rPr>
        <w:t xml:space="preserve"> 2009;37(2):124-3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67. Schick S, Glantz S. Scientific analysis of second-hand smoke by the tobacco industry, 1929-1972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5;7(4):591-61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68. Schick S, Glantz S. Philip Morris toxicological experiments with fresh sidestream smoke: more toxic than mainstream smoke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6):396-40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69. Schick SF, Glantz S. Concentrations of the carcinogen 4-(methylnitrosamino)-1-(3-pyridyl)-1-butanone in sidestream cigarette smoke increase after release into indoor air: results from unpublished tobacco industry research. </w:t>
      </w:r>
      <w:r w:rsidRPr="00455B5F">
        <w:rPr>
          <w:rFonts w:ascii="Arial" w:hAnsi="Arial" w:cs="Arial"/>
          <w:i/>
          <w:iCs/>
        </w:rPr>
        <w:t>Cancer Epidemiol Biomarkers Prev</w:t>
      </w:r>
      <w:r w:rsidRPr="00455B5F">
        <w:rPr>
          <w:rFonts w:ascii="Arial" w:hAnsi="Arial" w:cs="Arial"/>
        </w:rPr>
        <w:t xml:space="preserve"> 2007;16(8):1547-5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70. Schick Stanton A Glantz SF. Old ways, new means: Tobacco industry funding of academic and private sector scientists since the Master Settlement Agreement. </w:t>
      </w:r>
      <w:r w:rsidRPr="00455B5F">
        <w:rPr>
          <w:rFonts w:ascii="Arial" w:hAnsi="Arial" w:cs="Arial"/>
          <w:i/>
          <w:iCs/>
        </w:rPr>
        <w:t>Tobacco Control</w:t>
      </w:r>
      <w:r w:rsidRPr="00455B5F">
        <w:rPr>
          <w:rFonts w:ascii="Arial" w:hAnsi="Arial" w:cs="Arial"/>
        </w:rPr>
        <w:t xml:space="preserve"> 2007;16(3):157-6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71. Sebrie EM, Barnoya J, Perez-Stable EJ, Glantz SA. Tobacco industry successfully prevented tobacco control legislation in Argentin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5):e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72. Sebrie EM, Glantz SA. Attempts to undermine tobacco control: tobacco industry "youth smoking prevention" programs to undermine meaningful tobacco control in Latin America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7;97(8):1357-6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73. Sebrie EM, Glantz SA. "Accommodating" smoke-free policies: tobacco industry's Courtesy of Choice programme in Latin Americ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7;16(5):e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274. Shafey O, Fernandez E, Thun M, Schiaffino A, Dolwick S, Cokkinides V. Cigarette advertising and female smoking prevalence in Spain, 1982-1997: case studies in International Tobacco Surveillance. </w:t>
      </w:r>
      <w:r w:rsidRPr="00455B5F">
        <w:rPr>
          <w:rFonts w:ascii="Arial" w:hAnsi="Arial" w:cs="Arial"/>
          <w:i/>
          <w:iCs/>
        </w:rPr>
        <w:t>Cancer</w:t>
      </w:r>
      <w:r w:rsidRPr="00455B5F">
        <w:rPr>
          <w:rFonts w:ascii="Arial" w:hAnsi="Arial" w:cs="Arial"/>
        </w:rPr>
        <w:t xml:space="preserve"> 2004;100(8):1744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75. Shamasunder B, Bero L. Financial ties and conflicts of interest between pharmaceutical and tobacco companies. </w:t>
      </w:r>
      <w:r w:rsidRPr="00455B5F">
        <w:rPr>
          <w:rFonts w:ascii="Arial" w:hAnsi="Arial" w:cs="Arial"/>
          <w:i/>
          <w:iCs/>
        </w:rPr>
        <w:t>JAMA</w:t>
      </w:r>
      <w:r w:rsidRPr="00455B5F">
        <w:rPr>
          <w:rFonts w:ascii="Arial" w:hAnsi="Arial" w:cs="Arial"/>
        </w:rPr>
        <w:t xml:space="preserve"> 2002;288(6):738-4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76. Slade J, Bero LA, Hanauer P, Barnes DE, Glantz SA. Nicotine and addiction. The Brown and Williamson documents. </w:t>
      </w:r>
      <w:r w:rsidRPr="00455B5F">
        <w:rPr>
          <w:rFonts w:ascii="Arial" w:hAnsi="Arial" w:cs="Arial"/>
          <w:i/>
          <w:iCs/>
        </w:rPr>
        <w:t>JAMA</w:t>
      </w:r>
      <w:r w:rsidRPr="00455B5F">
        <w:rPr>
          <w:rFonts w:ascii="Arial" w:hAnsi="Arial" w:cs="Arial"/>
        </w:rPr>
        <w:t xml:space="preserve"> 1995;274(3):225-3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77. Smith EA, Malone RE. Altria means tobacco: Philip Morris's identity crisis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3;93(4):553-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78. Smith EA, Malone RE. The outing of Philip Morris: advertising tobacco to gay men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3;93(6):988-9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79. Smith EA, Malone RE. Thinking the "unthinkable": why Philip Morris considered quitting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(2):208-1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80. Smith EA. 'It's interesting how few people die from smoking': tobacco industry efforts to minimize risk and discredit health promotion. </w:t>
      </w:r>
      <w:r w:rsidRPr="00455B5F">
        <w:rPr>
          <w:rFonts w:ascii="Arial" w:hAnsi="Arial" w:cs="Arial"/>
          <w:i/>
          <w:iCs/>
        </w:rPr>
        <w:t>Eur J Public Health</w:t>
      </w:r>
      <w:r w:rsidRPr="00455B5F">
        <w:rPr>
          <w:rFonts w:ascii="Arial" w:hAnsi="Arial" w:cs="Arial"/>
        </w:rPr>
        <w:t xml:space="preserve"> 2007;17(2):162-7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81. Smith EA, Blackman VS, Malone RE. Death at a discount: how the tobacco industry thwarted tobacco control policies in US military commissarie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7;16(1):38-4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82. Smith EA, Malone RE. 'We will speak as the smoker': the tobacco industry's smokers' rights groups. </w:t>
      </w:r>
      <w:r w:rsidRPr="00455B5F">
        <w:rPr>
          <w:rFonts w:ascii="Arial" w:hAnsi="Arial" w:cs="Arial"/>
          <w:i/>
          <w:iCs/>
        </w:rPr>
        <w:t>Eur J Public Health</w:t>
      </w:r>
      <w:r w:rsidRPr="00455B5F">
        <w:rPr>
          <w:rFonts w:ascii="Arial" w:hAnsi="Arial" w:cs="Arial"/>
        </w:rPr>
        <w:t xml:space="preserve"> 2007;17(3):306-1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83. Smith EA, Malone RE. Philip Morris's health information web site appears responsible but undermines public health. </w:t>
      </w:r>
      <w:r w:rsidRPr="00455B5F">
        <w:rPr>
          <w:rFonts w:ascii="Arial" w:hAnsi="Arial" w:cs="Arial"/>
          <w:i/>
          <w:iCs/>
        </w:rPr>
        <w:t>Public Health Nurs</w:t>
      </w:r>
      <w:r w:rsidRPr="00455B5F">
        <w:rPr>
          <w:rFonts w:ascii="Arial" w:hAnsi="Arial" w:cs="Arial"/>
        </w:rPr>
        <w:t xml:space="preserve"> 2008;25(6):554-6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84. Smith EA, Malone RE. "Everywhere the soldier will be": wartime tobacco promotion in the US military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9;99(9):1595-60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85. Smith EA, Malone RE. Tobacco promotion to military personnel: "the plums are here to be plucked". </w:t>
      </w:r>
      <w:r w:rsidRPr="00455B5F">
        <w:rPr>
          <w:rFonts w:ascii="Arial" w:hAnsi="Arial" w:cs="Arial"/>
          <w:i/>
          <w:iCs/>
        </w:rPr>
        <w:t>Mil Med</w:t>
      </w:r>
      <w:r w:rsidRPr="00455B5F">
        <w:rPr>
          <w:rFonts w:ascii="Arial" w:hAnsi="Arial" w:cs="Arial"/>
        </w:rPr>
        <w:t xml:space="preserve"> 2009;174(8):797-80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86. Smith KE, Fooks G, Collin J, Weishaar H, Mandal S, Gilmore AB. "Working the system"--British American tobacco's influence on the European union treaty and its implications for policy: an analysis of internal tobacco industry documents. </w:t>
      </w:r>
      <w:r w:rsidRPr="00455B5F">
        <w:rPr>
          <w:rFonts w:ascii="Arial" w:hAnsi="Arial" w:cs="Arial"/>
          <w:i/>
          <w:iCs/>
        </w:rPr>
        <w:t>PLoS Med</w:t>
      </w:r>
      <w:r w:rsidRPr="00455B5F">
        <w:rPr>
          <w:rFonts w:ascii="Arial" w:hAnsi="Arial" w:cs="Arial"/>
        </w:rPr>
        <w:t xml:space="preserve"> 2010;7(1):e100020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87. Smith EA, McDaniel PA. Covering their butts: responses to the cigarette litter problem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1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88. Soto-Mas F, Villalbi JR, Granero L, Jacobson H, Balcazar H. [The tobacco industry's internal documents and smoking prevention in Spain]. </w:t>
      </w:r>
      <w:r w:rsidRPr="00455B5F">
        <w:rPr>
          <w:rFonts w:ascii="Arial" w:hAnsi="Arial" w:cs="Arial"/>
          <w:i/>
          <w:iCs/>
        </w:rPr>
        <w:t>Gac Sanit</w:t>
      </w:r>
      <w:r w:rsidRPr="00455B5F">
        <w:rPr>
          <w:rFonts w:ascii="Arial" w:hAnsi="Arial" w:cs="Arial"/>
        </w:rPr>
        <w:t xml:space="preserve"> 2003;17 Suppl 3:9-1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89. Stanton CR, Chu A, Collin J, Glantz SA. Promoting tobacco through the international language of dance music: British American Tobacco and the Ministry of Sound. </w:t>
      </w:r>
      <w:r w:rsidRPr="00455B5F">
        <w:rPr>
          <w:rFonts w:ascii="Arial" w:hAnsi="Arial" w:cs="Arial"/>
          <w:i/>
          <w:iCs/>
        </w:rPr>
        <w:t>Eur J Public Health</w:t>
      </w:r>
      <w:r w:rsidRPr="00455B5F">
        <w:rPr>
          <w:rFonts w:ascii="Arial" w:hAnsi="Arial" w:cs="Arial"/>
        </w:rPr>
        <w:t xml:space="preserve"> 201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90. Stevens P, Carlson LM, Hinman JM. An analysis of tobacco industry marketing to lesbian, gay, bisexual, and transgender (LGBT) populations: strategies for mainstream tobacco control and prevention. </w:t>
      </w:r>
      <w:r w:rsidRPr="00455B5F">
        <w:rPr>
          <w:rFonts w:ascii="Arial" w:hAnsi="Arial" w:cs="Arial"/>
          <w:i/>
          <w:iCs/>
        </w:rPr>
        <w:t>Health Promot Pract</w:t>
      </w:r>
      <w:r w:rsidRPr="00455B5F">
        <w:rPr>
          <w:rFonts w:ascii="Arial" w:hAnsi="Arial" w:cs="Arial"/>
        </w:rPr>
        <w:t xml:space="preserve"> 2004;5(3 Suppl):129S-34S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91. Sullivan S, Glantz S. The changing role of agriculture in tobacco control policymaking: a South Carolina case study. </w:t>
      </w:r>
      <w:r w:rsidRPr="00455B5F">
        <w:rPr>
          <w:rFonts w:ascii="Arial" w:hAnsi="Arial" w:cs="Arial"/>
          <w:i/>
          <w:iCs/>
        </w:rPr>
        <w:t>Soc Sci Med</w:t>
      </w:r>
      <w:r w:rsidRPr="00455B5F">
        <w:rPr>
          <w:rFonts w:ascii="Arial" w:hAnsi="Arial" w:cs="Arial"/>
        </w:rPr>
        <w:t xml:space="preserve"> 2010;71(8):1527-3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92. Szczypka G, Wakefield MA, Emery S, Terry-McElrath YM, Flay BR, Chaloupka FJ. Working to make an image: an analysis of three Philip Morris corporate image media campaign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7;16(5):344-5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93. Szilagyi T, Chapman S. Hungry for Hungary: examples of tobacco industry's expansionism. </w:t>
      </w:r>
      <w:r w:rsidRPr="00455B5F">
        <w:rPr>
          <w:rFonts w:ascii="Arial" w:hAnsi="Arial" w:cs="Arial"/>
          <w:i/>
          <w:iCs/>
        </w:rPr>
        <w:t>Cent Eur J Public Health</w:t>
      </w:r>
      <w:r w:rsidRPr="00455B5F">
        <w:rPr>
          <w:rFonts w:ascii="Arial" w:hAnsi="Arial" w:cs="Arial"/>
        </w:rPr>
        <w:t xml:space="preserve"> 2003;11(1):38-4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94. Szilagyi T, Chapman S. Tobacco industry efforts to keep cigarettes affordable: a case study from Hungary. </w:t>
      </w:r>
      <w:r w:rsidRPr="00455B5F">
        <w:rPr>
          <w:rFonts w:ascii="Arial" w:hAnsi="Arial" w:cs="Arial"/>
          <w:i/>
          <w:iCs/>
        </w:rPr>
        <w:t>Cent Eur J Public Health</w:t>
      </w:r>
      <w:r w:rsidRPr="00455B5F">
        <w:rPr>
          <w:rFonts w:ascii="Arial" w:hAnsi="Arial" w:cs="Arial"/>
        </w:rPr>
        <w:t xml:space="preserve"> 2003;11(4):223-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95. Szilagyi T, Chapman S. Tobacco industry efforts to erode tobacco advertising controls in Hungary. </w:t>
      </w:r>
      <w:r w:rsidRPr="00455B5F">
        <w:rPr>
          <w:rFonts w:ascii="Arial" w:hAnsi="Arial" w:cs="Arial"/>
          <w:i/>
          <w:iCs/>
        </w:rPr>
        <w:t>Cent Eur J Public Health</w:t>
      </w:r>
      <w:r w:rsidRPr="00455B5F">
        <w:rPr>
          <w:rFonts w:ascii="Arial" w:hAnsi="Arial" w:cs="Arial"/>
        </w:rPr>
        <w:t xml:space="preserve"> 2004;12(4):190-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296. Tesler LE, Malone RE. Corporate philanthropy, lobbying, and public health policy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8;98(12):2123-3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97. Thomson G, Wilson N. Implementation failures in the use of two New Zealand laws to control the tobacco industry: 1989-2005. </w:t>
      </w:r>
      <w:r w:rsidRPr="00455B5F">
        <w:rPr>
          <w:rFonts w:ascii="Arial" w:hAnsi="Arial" w:cs="Arial"/>
          <w:i/>
          <w:iCs/>
        </w:rPr>
        <w:t>Aust New Zealand Health Policy</w:t>
      </w:r>
      <w:r w:rsidRPr="00455B5F">
        <w:rPr>
          <w:rFonts w:ascii="Arial" w:hAnsi="Arial" w:cs="Arial"/>
        </w:rPr>
        <w:t xml:space="preserve"> 2005;2:3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98. Toll BA, Ling PM. The Virginia Slims identity crisis: an inside look at tobacco industry marketing to wome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(3):172-8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99. Tong EK, Glantz SA. ARTIST (Asian regional tobacco industry scientist team): Philip Morris' attempt to exert a scientific and regulatory agenda on Asi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4;13 Suppl 2:ii118-2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00. Tong EK, England L, Glantz SA. Changing conclusions on secondhand smoke in a sudden infant death syndrome review funded by the tobacco industry. </w:t>
      </w:r>
      <w:r w:rsidRPr="00455B5F">
        <w:rPr>
          <w:rFonts w:ascii="Arial" w:hAnsi="Arial" w:cs="Arial"/>
          <w:i/>
          <w:iCs/>
        </w:rPr>
        <w:t>Pediatrics</w:t>
      </w:r>
      <w:r w:rsidRPr="00455B5F">
        <w:rPr>
          <w:rFonts w:ascii="Arial" w:hAnsi="Arial" w:cs="Arial"/>
        </w:rPr>
        <w:t xml:space="preserve"> 2005;115(3):e356-6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01. Tong EK, Glantz SA. Tobacco industry efforts undermining evidence linking secondhand smoke with cardiovascular disease. </w:t>
      </w:r>
      <w:r w:rsidRPr="00455B5F">
        <w:rPr>
          <w:rFonts w:ascii="Arial" w:hAnsi="Arial" w:cs="Arial"/>
          <w:i/>
          <w:iCs/>
        </w:rPr>
        <w:t>Circulation</w:t>
      </w:r>
      <w:r w:rsidRPr="00455B5F">
        <w:rPr>
          <w:rFonts w:ascii="Arial" w:hAnsi="Arial" w:cs="Arial"/>
        </w:rPr>
        <w:t xml:space="preserve"> 2007;116(16):1845-5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02. Trotter L, Chapman S. "Conclusions about exposure to ETS and health that will be unhelpful to us": how the tobacco industry attempted to delay and discredit the 1997 Australian National Health and Medical Research Council report on passive smoking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 Suppl 3:iii102-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03. Tsoukalas TH, Glantz SA. Development and destruction of the first state funded anti-smoking campaign in the USA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3;12(2):214-2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04. Wakefield M, Morley C, Horan JK, Cummings KM. The cigarette pack as image: new evidence from tobacco industry documents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 Suppl 1:I73-8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05. Wakefield M, McLeod K, Perry CL. "Stay away from them until you're old enough to make a decision": tobacco company testimony about youth smoking initiatio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 Suppl 4:iv44-5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06. Wander N, Malone RE. Selling off or selling out? Medical schools and ethical leadership in tobacco stock divestment. </w:t>
      </w:r>
      <w:r w:rsidRPr="00455B5F">
        <w:rPr>
          <w:rFonts w:ascii="Arial" w:hAnsi="Arial" w:cs="Arial"/>
          <w:i/>
          <w:iCs/>
        </w:rPr>
        <w:t>Acad Med</w:t>
      </w:r>
      <w:r w:rsidRPr="00455B5F">
        <w:rPr>
          <w:rFonts w:ascii="Arial" w:hAnsi="Arial" w:cs="Arial"/>
        </w:rPr>
        <w:t xml:space="preserve"> 2004;79(11):1017-2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07. Wander N, Malone RE. Fiscal versus social responsibility: how Philip Morris shaped the public funds divestment debate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3):231-41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08. Wander N, Malone RE. Making big tobacco give in: you lose, they win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6;96(11):2048-5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09. Washington HA. Burning Love: big tobacco takes aim at LGBT youths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2;92(7):1086-9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10. Wayne GF, Connolly GN. How cigarette design can affect youth initiation into smoking: Camel cigarettes 1983-93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 Suppl 1:I32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11. Wayne GF, Connolly GN, Henningfield JE. Assessing internal tobacco industry knowledge of the neurobiology of tobacco dependence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4;6(6):927-4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12. Wayne GF, Connolly GN, Henningfield JE, Farone WA. Tobacco industry research and efforts to manipulate smoke particle size: implications for product regulation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8;10(4):613-2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13. Wayne GF, Connolly GN. Regulatory assessment of brand changes in the commercial tobacco product market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9;18(4):302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>314. Wayne GF, Carpenter CM. Tobacco industry manipulation of nicotine dosing, 2009:457-8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15. Wen CP, Chen T, Tsai YY, Tsai SP, Chung WS, Cheng TY, et al. Are marketing campaigns in Taiwan by foreign tobacco companies targeting young smokers?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 Suppl 1:i38-4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16. Wen CP, Cheng TY, Eriksen MP, Tsai SP, Hsu CC. The impact of the cigarette market opening in Taiwa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5;14 Suppl 1:i4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17. Wen CP, Peterson RA, Cheng TY, Tsai SP, Eriksen MP, Chen T. Paradoxical increase in cigarette smuggling after the market opening in Taiwa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6;15(3):160-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318. White J, Bero LA. Public health under attack: the American Stop Smoking Intervention Study (ASSIST) and the tobacco industry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2004;94(2):240-5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19. White J, Parascandola M, Bero L. Tobacco industry research and protection of human subjects: a case study of R. J. Reynolds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7;9(11):1213-2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20. Willems EW, Rambali B, Vleeming W, Opperhuizen A, van Amsterdam JG. Significance of ammonium compounds on nicotine exposure to cigarette smokers. </w:t>
      </w:r>
      <w:r w:rsidRPr="00455B5F">
        <w:rPr>
          <w:rFonts w:ascii="Arial" w:hAnsi="Arial" w:cs="Arial"/>
          <w:i/>
          <w:iCs/>
        </w:rPr>
        <w:t>Food Chem Toxicol</w:t>
      </w:r>
      <w:r w:rsidRPr="00455B5F">
        <w:rPr>
          <w:rFonts w:ascii="Arial" w:hAnsi="Arial" w:cs="Arial"/>
        </w:rPr>
        <w:t xml:space="preserve"> 2006;44(5):678-8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21. Yerger VB, Malone RE. African American leadership groups: smoking with the enemy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2;11(4):336-45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22. Yerger VB, Daniel MR, Malone RE. Taking it to the streets: responses of African American young adults to internal tobacco industry documents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5;7(1):163-7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23. Yerger VB, Malone RE. Melanin and nicotine: A review of the literature. </w:t>
      </w:r>
      <w:r w:rsidRPr="00455B5F">
        <w:rPr>
          <w:rFonts w:ascii="Arial" w:hAnsi="Arial" w:cs="Arial"/>
          <w:i/>
          <w:iCs/>
        </w:rPr>
        <w:t>Nicotine Tob Res</w:t>
      </w:r>
      <w:r w:rsidRPr="00455B5F">
        <w:rPr>
          <w:rFonts w:ascii="Arial" w:hAnsi="Arial" w:cs="Arial"/>
        </w:rPr>
        <w:t xml:space="preserve"> 2006;8(4):487-9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24. Yerger VB, Przewoznik J, Malone RE. Racialized geography, corporate activity, and health disparities: tobacco industry targeting of inner cities. </w:t>
      </w:r>
      <w:r w:rsidRPr="00455B5F">
        <w:rPr>
          <w:rFonts w:ascii="Arial" w:hAnsi="Arial" w:cs="Arial"/>
          <w:i/>
          <w:iCs/>
        </w:rPr>
        <w:t>J Health Care Poor Underserved</w:t>
      </w:r>
      <w:r w:rsidRPr="00455B5F">
        <w:rPr>
          <w:rFonts w:ascii="Arial" w:hAnsi="Arial" w:cs="Arial"/>
        </w:rPr>
        <w:t xml:space="preserve"> 2007;18(4 Suppl):10-3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25. Zhong F, Yano E. British American Tobacco's tactics during China's accession to the World Trade Organization. </w:t>
      </w:r>
      <w:r w:rsidRPr="00455B5F">
        <w:rPr>
          <w:rFonts w:ascii="Arial" w:hAnsi="Arial" w:cs="Arial"/>
          <w:i/>
          <w:iCs/>
        </w:rPr>
        <w:t>Tob Control</w:t>
      </w:r>
      <w:r w:rsidRPr="00455B5F">
        <w:rPr>
          <w:rFonts w:ascii="Arial" w:hAnsi="Arial" w:cs="Arial"/>
        </w:rPr>
        <w:t xml:space="preserve"> 2007;16(2):133-7.</w:t>
      </w:r>
    </w:p>
    <w:p w:rsidR="0087611A" w:rsidRPr="00455B5F" w:rsidRDefault="0087611A" w:rsidP="001C3CF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87611A" w:rsidRPr="00455B5F" w:rsidRDefault="0087611A">
      <w:pPr>
        <w:rPr>
          <w:rFonts w:ascii="Arial" w:hAnsi="Arial" w:cs="Arial"/>
        </w:rPr>
      </w:pPr>
      <w:r w:rsidRPr="00455B5F">
        <w:rPr>
          <w:rFonts w:ascii="Arial" w:hAnsi="Arial" w:cs="Arial"/>
        </w:rPr>
        <w:br w:type="page"/>
      </w:r>
    </w:p>
    <w:p w:rsidR="001C3CFA" w:rsidRPr="00455B5F" w:rsidRDefault="00F60AEB" w:rsidP="008761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 xml:space="preserve">II. </w:t>
      </w:r>
      <w:r w:rsidR="001C3CFA" w:rsidRPr="00455B5F">
        <w:rPr>
          <w:rFonts w:ascii="Arial" w:hAnsi="Arial" w:cs="Arial"/>
        </w:rPr>
        <w:t>Articles using pharmaceutical company documents (n=20)</w:t>
      </w:r>
    </w:p>
    <w:p w:rsidR="00F60AEB" w:rsidRPr="00455B5F" w:rsidRDefault="00F60AEB" w:rsidP="008761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E86D7F" w:rsidRPr="00455B5F" w:rsidRDefault="00F60AEB" w:rsidP="001C3CF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>IIA. Articles retrieved from original search (n=16)</w:t>
      </w:r>
    </w:p>
    <w:p w:rsidR="00F60AEB" w:rsidRPr="00455B5F" w:rsidRDefault="00F60AEB" w:rsidP="001C3CF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. Applbaum K. Getting to yes: corporate power and the creation of a psychopharmaceutical blockbuster. </w:t>
      </w:r>
      <w:r w:rsidRPr="00455B5F">
        <w:rPr>
          <w:rFonts w:ascii="Arial" w:hAnsi="Arial" w:cs="Arial"/>
          <w:i/>
          <w:iCs/>
        </w:rPr>
        <w:t>Cult Med Psychiatry</w:t>
      </w:r>
      <w:r w:rsidRPr="00455B5F">
        <w:rPr>
          <w:rFonts w:ascii="Arial" w:hAnsi="Arial" w:cs="Arial"/>
        </w:rPr>
        <w:t xml:space="preserve"> 2009;33(2):185-215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. Bernschneider-Reif S, Oxler F, Freudenmann RW. The origin of MDMA ("ecstasy")--separating the facts from the myth. </w:t>
      </w:r>
      <w:r w:rsidRPr="00455B5F">
        <w:rPr>
          <w:rFonts w:ascii="Arial" w:hAnsi="Arial" w:cs="Arial"/>
          <w:i/>
          <w:iCs/>
        </w:rPr>
        <w:t>Pharmazie</w:t>
      </w:r>
      <w:r w:rsidRPr="00455B5F">
        <w:rPr>
          <w:rFonts w:ascii="Arial" w:hAnsi="Arial" w:cs="Arial"/>
        </w:rPr>
        <w:t xml:space="preserve"> 2006;61(11):966-72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. Breggin PR. Court filing makes public my previously suppressed analysis of Paxil's effects. </w:t>
      </w:r>
      <w:r w:rsidRPr="00455B5F">
        <w:rPr>
          <w:rFonts w:ascii="Arial" w:hAnsi="Arial" w:cs="Arial"/>
          <w:i/>
          <w:iCs/>
        </w:rPr>
        <w:t>Ethical Hum Psychol Psychiatry</w:t>
      </w:r>
      <w:r w:rsidRPr="00455B5F">
        <w:rPr>
          <w:rFonts w:ascii="Arial" w:hAnsi="Arial" w:cs="Arial"/>
        </w:rPr>
        <w:t xml:space="preserve"> 2006;8(1):77-84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4. Fugh-Berman AJ. The haunting of medical journals: how ghostwriting sold "HRT". </w:t>
      </w:r>
      <w:r w:rsidRPr="00455B5F">
        <w:rPr>
          <w:rFonts w:ascii="Arial" w:hAnsi="Arial" w:cs="Arial"/>
          <w:i/>
          <w:iCs/>
        </w:rPr>
        <w:t>PLoS Med</w:t>
      </w:r>
      <w:r w:rsidRPr="00455B5F">
        <w:rPr>
          <w:rFonts w:ascii="Arial" w:hAnsi="Arial" w:cs="Arial"/>
        </w:rPr>
        <w:t xml:space="preserve"> 2010;7(9):e1000335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5. Greene JA. Releasing the flood waters: diuril and the reshaping of hypertension. </w:t>
      </w:r>
      <w:r w:rsidRPr="00455B5F">
        <w:rPr>
          <w:rFonts w:ascii="Arial" w:hAnsi="Arial" w:cs="Arial"/>
          <w:i/>
          <w:iCs/>
        </w:rPr>
        <w:t>Bull Hist Med</w:t>
      </w:r>
      <w:r w:rsidRPr="00455B5F">
        <w:rPr>
          <w:rFonts w:ascii="Arial" w:hAnsi="Arial" w:cs="Arial"/>
        </w:rPr>
        <w:t xml:space="preserve"> 2005;79(4):749-94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6. Hill KP, Ross JS, Egilman DS, Krumholz HM. The ADVANTAGE seeding trial: a review of internal documents. </w:t>
      </w:r>
      <w:r w:rsidRPr="00455B5F">
        <w:rPr>
          <w:rFonts w:ascii="Arial" w:hAnsi="Arial" w:cs="Arial"/>
          <w:i/>
          <w:iCs/>
        </w:rPr>
        <w:t>Ann Intern Med</w:t>
      </w:r>
      <w:r w:rsidRPr="00455B5F">
        <w:rPr>
          <w:rFonts w:ascii="Arial" w:hAnsi="Arial" w:cs="Arial"/>
        </w:rPr>
        <w:t xml:space="preserve"> 2008;149(4):251-8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7. Jureidini JN, McHenry LB, Mansfield PR. Clinical trials and drug promotion: Selective reporting of study 329. </w:t>
      </w:r>
      <w:r w:rsidRPr="00455B5F">
        <w:rPr>
          <w:rFonts w:ascii="Arial" w:hAnsi="Arial" w:cs="Arial"/>
          <w:i/>
          <w:iCs/>
        </w:rPr>
        <w:t>International Journal of Risk and Safety in Medicine</w:t>
      </w:r>
      <w:r w:rsidRPr="00455B5F">
        <w:rPr>
          <w:rFonts w:ascii="Arial" w:hAnsi="Arial" w:cs="Arial"/>
        </w:rPr>
        <w:t xml:space="preserve"> 2008;20(1-2):73-81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8. McHenry LB, Jureidini JN. Industry-sponsored ghostwriting in clinical trial reporting: a case study. </w:t>
      </w:r>
      <w:r w:rsidRPr="00455B5F">
        <w:rPr>
          <w:rFonts w:ascii="Arial" w:hAnsi="Arial" w:cs="Arial"/>
          <w:i/>
          <w:iCs/>
        </w:rPr>
        <w:t>Account Res</w:t>
      </w:r>
      <w:r w:rsidRPr="00455B5F">
        <w:rPr>
          <w:rFonts w:ascii="Arial" w:hAnsi="Arial" w:cs="Arial"/>
        </w:rPr>
        <w:t xml:space="preserve"> 2008;15(3):152-67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9. Psaty BM, Furberg CD, Ray WA, Weiss NS. Potential for conflict of interest in the evaluation of suspected adverse drug reactions: use of cerivastatin and risk of rhabdomyolysis. </w:t>
      </w:r>
      <w:r w:rsidRPr="00455B5F">
        <w:rPr>
          <w:rFonts w:ascii="Arial" w:hAnsi="Arial" w:cs="Arial"/>
          <w:i/>
          <w:iCs/>
        </w:rPr>
        <w:t>JAMA</w:t>
      </w:r>
      <w:r w:rsidRPr="00455B5F">
        <w:rPr>
          <w:rFonts w:ascii="Arial" w:hAnsi="Arial" w:cs="Arial"/>
        </w:rPr>
        <w:t xml:space="preserve"> 2004;292(21):2622-31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0. Psaty BM, Kronmal RA. Reporting mortality findings in trials of rofecoxib for Alzheimer disease or cognitive impairment: a case study based on documents from rofecoxib litigation. </w:t>
      </w:r>
      <w:r w:rsidRPr="00455B5F">
        <w:rPr>
          <w:rFonts w:ascii="Arial" w:hAnsi="Arial" w:cs="Arial"/>
          <w:i/>
          <w:iCs/>
        </w:rPr>
        <w:t>JAMA</w:t>
      </w:r>
      <w:r w:rsidRPr="00455B5F">
        <w:rPr>
          <w:rFonts w:ascii="Arial" w:hAnsi="Arial" w:cs="Arial"/>
        </w:rPr>
        <w:t xml:space="preserve"> 2008;299(15):1813-7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1. Ross JS, Hill KP, Egilman DS, Krumholz HM. Guest authorship and ghostwriting in publications related to rofecoxib: a case study of industry documents from rofecoxib litigation. </w:t>
      </w:r>
      <w:r w:rsidRPr="00455B5F">
        <w:rPr>
          <w:rFonts w:ascii="Arial" w:hAnsi="Arial" w:cs="Arial"/>
          <w:i/>
          <w:iCs/>
        </w:rPr>
        <w:t>JAMA</w:t>
      </w:r>
      <w:r w:rsidRPr="00455B5F">
        <w:rPr>
          <w:rFonts w:ascii="Arial" w:hAnsi="Arial" w:cs="Arial"/>
        </w:rPr>
        <w:t xml:space="preserve"> 2008;299(15):1800-12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2. Spielmans GI. The promotion of olanzapine in primary care: an examination of internal industry documents. </w:t>
      </w:r>
      <w:r w:rsidRPr="00455B5F">
        <w:rPr>
          <w:rFonts w:ascii="Arial" w:hAnsi="Arial" w:cs="Arial"/>
          <w:i/>
          <w:iCs/>
        </w:rPr>
        <w:t>Soc Sci Med</w:t>
      </w:r>
      <w:r w:rsidRPr="00455B5F">
        <w:rPr>
          <w:rFonts w:ascii="Arial" w:hAnsi="Arial" w:cs="Arial"/>
        </w:rPr>
        <w:t xml:space="preserve"> 2009;69(1):14-20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3. Steinman MA, Bero LA, Chren MM, Landefeld CS. Narrative review: the promotion of gabapentin: an analysis of internal industry documents. </w:t>
      </w:r>
      <w:r w:rsidRPr="00455B5F">
        <w:rPr>
          <w:rFonts w:ascii="Arial" w:hAnsi="Arial" w:cs="Arial"/>
          <w:i/>
          <w:iCs/>
        </w:rPr>
        <w:t>Ann Intern Med</w:t>
      </w:r>
      <w:r w:rsidRPr="00455B5F">
        <w:rPr>
          <w:rFonts w:ascii="Arial" w:hAnsi="Arial" w:cs="Arial"/>
        </w:rPr>
        <w:t xml:space="preserve"> 2006;145(4):284-93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4. Steinman MA, Harper GM, Chren MM, Landefeld CS, Bero LA. Characteristics and impact of drug detailing for gabapentin. </w:t>
      </w:r>
      <w:r w:rsidRPr="00455B5F">
        <w:rPr>
          <w:rFonts w:ascii="Arial" w:hAnsi="Arial" w:cs="Arial"/>
          <w:i/>
          <w:iCs/>
        </w:rPr>
        <w:t>PLoS Med</w:t>
      </w:r>
      <w:r w:rsidRPr="00455B5F">
        <w:rPr>
          <w:rFonts w:ascii="Arial" w:hAnsi="Arial" w:cs="Arial"/>
        </w:rPr>
        <w:t xml:space="preserve"> 2007;4(4):e134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5. Vedula SS, Bero L, Scherer RW, Dickersin K. Outcome reporting in industry-sponsored trials of gabapentin for off-label use. </w:t>
      </w:r>
      <w:r w:rsidRPr="00455B5F">
        <w:rPr>
          <w:rFonts w:ascii="Arial" w:hAnsi="Arial" w:cs="Arial"/>
          <w:i/>
          <w:iCs/>
        </w:rPr>
        <w:t>N Engl J Med</w:t>
      </w:r>
      <w:r w:rsidRPr="00455B5F">
        <w:rPr>
          <w:rFonts w:ascii="Arial" w:hAnsi="Arial" w:cs="Arial"/>
        </w:rPr>
        <w:t xml:space="preserve"> 2009;361(20):1963-71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6. Woods S, Tek C, Srihari VH. Adverse drug effects not detected at licensing review: Regulatory autopsy of olanzapine. </w:t>
      </w:r>
      <w:r w:rsidRPr="00455B5F">
        <w:rPr>
          <w:rFonts w:ascii="Arial" w:hAnsi="Arial" w:cs="Arial"/>
          <w:i/>
          <w:iCs/>
        </w:rPr>
        <w:t>Schizophrenia Bulletin</w:t>
      </w:r>
      <w:r w:rsidRPr="00455B5F">
        <w:rPr>
          <w:rFonts w:ascii="Arial" w:hAnsi="Arial" w:cs="Arial"/>
        </w:rPr>
        <w:t xml:space="preserve"> 2011;37:30.</w:t>
      </w:r>
    </w:p>
    <w:p w:rsidR="00F60AEB" w:rsidRPr="00455B5F" w:rsidRDefault="00F60AEB" w:rsidP="00F60AEB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F60AEB" w:rsidRPr="00455B5F" w:rsidRDefault="00F60AEB" w:rsidP="001C3CF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IIB. Articles retrieved through searches of other sources (n=4) </w:t>
      </w:r>
    </w:p>
    <w:p w:rsidR="00F60AEB" w:rsidRPr="00455B5F" w:rsidRDefault="00F60AEB" w:rsidP="001C3CF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B75E33" w:rsidRPr="00455B5F" w:rsidRDefault="00F60AEB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>1</w:t>
      </w:r>
      <w:r w:rsidR="00B75E33" w:rsidRPr="00455B5F">
        <w:rPr>
          <w:rFonts w:ascii="Arial" w:hAnsi="Arial" w:cs="Arial"/>
        </w:rPr>
        <w:t xml:space="preserve">. Jureidini JN, McHenry LB. Conflicted medical journals and the failure of trust. </w:t>
      </w:r>
      <w:r w:rsidR="00B75E33" w:rsidRPr="00455B5F">
        <w:rPr>
          <w:rFonts w:ascii="Arial" w:hAnsi="Arial" w:cs="Arial"/>
          <w:i/>
          <w:iCs/>
        </w:rPr>
        <w:t>Account Res</w:t>
      </w:r>
      <w:r w:rsidR="00B75E33" w:rsidRPr="00455B5F">
        <w:rPr>
          <w:rFonts w:ascii="Arial" w:hAnsi="Arial" w:cs="Arial"/>
        </w:rPr>
        <w:t xml:space="preserve"> 2011;18(1):45-54.</w:t>
      </w:r>
    </w:p>
    <w:p w:rsidR="00B75E33" w:rsidRPr="00455B5F" w:rsidRDefault="00F60AEB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>2</w:t>
      </w:r>
      <w:r w:rsidR="00B75E33" w:rsidRPr="00455B5F">
        <w:rPr>
          <w:rFonts w:ascii="Arial" w:hAnsi="Arial" w:cs="Arial"/>
        </w:rPr>
        <w:t xml:space="preserve">. Krumholz HM, Ross JS, Presler AH, Egilman DS. What have we learnt from Vioxx? </w:t>
      </w:r>
      <w:r w:rsidR="00B75E33" w:rsidRPr="00455B5F">
        <w:rPr>
          <w:rFonts w:ascii="Arial" w:hAnsi="Arial" w:cs="Arial"/>
          <w:i/>
          <w:iCs/>
        </w:rPr>
        <w:t>BMJ</w:t>
      </w:r>
      <w:r w:rsidR="00B75E33" w:rsidRPr="00455B5F">
        <w:rPr>
          <w:rFonts w:ascii="Arial" w:hAnsi="Arial" w:cs="Arial"/>
        </w:rPr>
        <w:t xml:space="preserve"> 2007;334(7585):120-3.</w:t>
      </w:r>
    </w:p>
    <w:p w:rsidR="00B75E33" w:rsidRPr="00455B5F" w:rsidRDefault="00F60AEB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>3</w:t>
      </w:r>
      <w:r w:rsidR="00B75E33" w:rsidRPr="00455B5F">
        <w:rPr>
          <w:rFonts w:ascii="Arial" w:hAnsi="Arial" w:cs="Arial"/>
        </w:rPr>
        <w:t xml:space="preserve">. Landefeld CS, Steinman MA. The Neurontin legacy--marketing through misinformation and manipulation. </w:t>
      </w:r>
      <w:r w:rsidR="00B75E33" w:rsidRPr="00455B5F">
        <w:rPr>
          <w:rFonts w:ascii="Arial" w:hAnsi="Arial" w:cs="Arial"/>
          <w:i/>
          <w:iCs/>
        </w:rPr>
        <w:t>N Engl J Med</w:t>
      </w:r>
      <w:r w:rsidR="00B75E33" w:rsidRPr="00455B5F">
        <w:rPr>
          <w:rFonts w:ascii="Arial" w:hAnsi="Arial" w:cs="Arial"/>
        </w:rPr>
        <w:t xml:space="preserve"> 2009;360(2):103-6.</w:t>
      </w:r>
    </w:p>
    <w:p w:rsidR="00B75E33" w:rsidRPr="00455B5F" w:rsidRDefault="00F60AEB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lastRenderedPageBreak/>
        <w:t>4</w:t>
      </w:r>
      <w:r w:rsidR="00B75E33" w:rsidRPr="00455B5F">
        <w:rPr>
          <w:rFonts w:ascii="Arial" w:hAnsi="Arial" w:cs="Arial"/>
        </w:rPr>
        <w:t xml:space="preserve">. Ross JS, Madigan D, Konstam MA, Egilman DS, Krumholz HM. Persistence of cardiovascular risk after rofecoxib discontinuation. </w:t>
      </w:r>
      <w:r w:rsidR="00B75E33" w:rsidRPr="00455B5F">
        <w:rPr>
          <w:rFonts w:ascii="Arial" w:hAnsi="Arial" w:cs="Arial"/>
          <w:i/>
          <w:iCs/>
        </w:rPr>
        <w:t>Arch Intern Med</w:t>
      </w:r>
      <w:r w:rsidR="00B75E33" w:rsidRPr="00455B5F">
        <w:rPr>
          <w:rFonts w:ascii="Arial" w:hAnsi="Arial" w:cs="Arial"/>
        </w:rPr>
        <w:t xml:space="preserve"> 2010;170(22):2035-6.</w:t>
      </w:r>
    </w:p>
    <w:p w:rsidR="001C3CFA" w:rsidRPr="00455B5F" w:rsidRDefault="001C3CFA" w:rsidP="001C3CF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87611A" w:rsidRPr="00455B5F" w:rsidRDefault="0087611A">
      <w:pPr>
        <w:rPr>
          <w:rFonts w:ascii="Arial" w:hAnsi="Arial" w:cs="Arial"/>
        </w:rPr>
      </w:pPr>
      <w:r w:rsidRPr="00455B5F">
        <w:rPr>
          <w:rFonts w:ascii="Arial" w:hAnsi="Arial" w:cs="Arial"/>
        </w:rPr>
        <w:br w:type="page"/>
      </w:r>
    </w:p>
    <w:p w:rsidR="0087611A" w:rsidRPr="00455B5F" w:rsidRDefault="00455B5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III. </w:t>
      </w:r>
      <w:r w:rsidR="00E86D7F" w:rsidRPr="00455B5F">
        <w:rPr>
          <w:rFonts w:ascii="Arial" w:hAnsi="Arial" w:cs="Arial"/>
        </w:rPr>
        <w:t xml:space="preserve">Articles </w:t>
      </w:r>
      <w:r w:rsidR="0087611A" w:rsidRPr="00455B5F">
        <w:rPr>
          <w:rFonts w:ascii="Arial" w:hAnsi="Arial" w:cs="Arial"/>
        </w:rPr>
        <w:t>not using tobacco or pharmaceutical</w:t>
      </w:r>
      <w:r w:rsidR="00E86D7F" w:rsidRPr="00455B5F">
        <w:rPr>
          <w:rFonts w:ascii="Arial" w:hAnsi="Arial" w:cs="Arial"/>
        </w:rPr>
        <w:t xml:space="preserve"> company documents (n=</w:t>
      </w:r>
      <w:r w:rsidR="0087611A" w:rsidRPr="00455B5F">
        <w:rPr>
          <w:rFonts w:ascii="Arial" w:hAnsi="Arial" w:cs="Arial"/>
        </w:rPr>
        <w:t>16)</w:t>
      </w:r>
      <w:r w:rsidR="00B740B2" w:rsidRPr="00455B5F">
        <w:rPr>
          <w:rFonts w:ascii="Arial" w:hAnsi="Arial" w:cs="Arial"/>
        </w:rPr>
        <w:t>*</w:t>
      </w:r>
    </w:p>
    <w:p w:rsidR="001C3CFA" w:rsidRPr="00455B5F" w:rsidRDefault="00B75E33" w:rsidP="00B75E33">
      <w:pPr>
        <w:spacing w:after="0" w:line="240" w:lineRule="auto"/>
        <w:rPr>
          <w:rFonts w:ascii="Arial" w:hAnsi="Arial" w:cs="Arial"/>
        </w:rPr>
      </w:pPr>
      <w:r w:rsidRPr="00455B5F">
        <w:rPr>
          <w:rFonts w:ascii="Arial" w:hAnsi="Arial" w:cs="Arial"/>
        </w:rPr>
        <w:t>*Egilman 2003 used documents from both mining and manufacturing companies.</w:t>
      </w:r>
    </w:p>
    <w:p w:rsidR="00B75E33" w:rsidRPr="00455B5F" w:rsidRDefault="00B75E33" w:rsidP="00B75E33">
      <w:pPr>
        <w:spacing w:after="0" w:line="240" w:lineRule="auto"/>
        <w:ind w:left="720" w:hanging="720"/>
        <w:rPr>
          <w:rFonts w:ascii="Arial" w:hAnsi="Arial" w:cs="Arial"/>
        </w:rPr>
      </w:pP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. Boice JD, Jr., Marano DE, Fryzek JP, Sadler CJ, McLaughlin JK. Mortality among aircraft manufacturing workers. </w:t>
      </w:r>
      <w:r w:rsidRPr="00455B5F">
        <w:rPr>
          <w:rFonts w:ascii="Arial" w:hAnsi="Arial" w:cs="Arial"/>
          <w:i/>
          <w:iCs/>
        </w:rPr>
        <w:t>Occup Environ Med</w:t>
      </w:r>
      <w:r w:rsidRPr="00455B5F">
        <w:rPr>
          <w:rFonts w:ascii="Arial" w:hAnsi="Arial" w:cs="Arial"/>
        </w:rPr>
        <w:t xml:space="preserve"> 1999;56(9):581-9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2. Castleman B. Asbestos products, hazards, and regulation. </w:t>
      </w:r>
      <w:r w:rsidRPr="00455B5F">
        <w:rPr>
          <w:rFonts w:ascii="Arial" w:hAnsi="Arial" w:cs="Arial"/>
          <w:i/>
          <w:iCs/>
        </w:rPr>
        <w:t>Int J Health Serv</w:t>
      </w:r>
      <w:r w:rsidRPr="00455B5F">
        <w:rPr>
          <w:rFonts w:ascii="Arial" w:hAnsi="Arial" w:cs="Arial"/>
        </w:rPr>
        <w:t xml:space="preserve"> 2006;36(2):295-30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3. Clapp RW. Mortality among US employees of a large computer manufacturing company: 1969-2001. </w:t>
      </w:r>
      <w:r w:rsidRPr="00455B5F">
        <w:rPr>
          <w:rFonts w:ascii="Arial" w:hAnsi="Arial" w:cs="Arial"/>
          <w:i/>
          <w:iCs/>
        </w:rPr>
        <w:t>Environ Health</w:t>
      </w:r>
      <w:r w:rsidRPr="00455B5F">
        <w:rPr>
          <w:rFonts w:ascii="Arial" w:hAnsi="Arial" w:cs="Arial"/>
        </w:rPr>
        <w:t xml:space="preserve"> 2006;5:3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4. Egilman D, Wallace W, Hom C. Corporate corruption of medical literature: asbestos studies concealed by W.R. Grace &amp; Co. </w:t>
      </w:r>
      <w:r w:rsidRPr="00455B5F">
        <w:rPr>
          <w:rFonts w:ascii="Arial" w:hAnsi="Arial" w:cs="Arial"/>
          <w:i/>
          <w:iCs/>
        </w:rPr>
        <w:t>Account Res</w:t>
      </w:r>
      <w:r w:rsidRPr="00455B5F">
        <w:rPr>
          <w:rFonts w:ascii="Arial" w:hAnsi="Arial" w:cs="Arial"/>
        </w:rPr>
        <w:t xml:space="preserve"> 1998;6(1-2):127-47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5. Egilman D, Bagley S, Biklen M, Golub AS, Bohme SR. The beryllium "double standard" standard. </w:t>
      </w:r>
      <w:r w:rsidRPr="00455B5F">
        <w:rPr>
          <w:rFonts w:ascii="Arial" w:hAnsi="Arial" w:cs="Arial"/>
          <w:i/>
          <w:iCs/>
        </w:rPr>
        <w:t>Int J Health Serv</w:t>
      </w:r>
      <w:r w:rsidRPr="00455B5F">
        <w:rPr>
          <w:rFonts w:ascii="Arial" w:hAnsi="Arial" w:cs="Arial"/>
        </w:rPr>
        <w:t xml:space="preserve"> 2003;33(4):769-81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6. Egilman D, Mailloux C, Valentin C. Popcorn-worker lung caused by corporate and regulatory negligence: an avoidable tragedy. </w:t>
      </w:r>
      <w:r w:rsidRPr="00455B5F">
        <w:rPr>
          <w:rFonts w:ascii="Arial" w:hAnsi="Arial" w:cs="Arial"/>
          <w:i/>
          <w:iCs/>
        </w:rPr>
        <w:t>Int J Occup Environ Health</w:t>
      </w:r>
      <w:r w:rsidRPr="00455B5F">
        <w:rPr>
          <w:rFonts w:ascii="Arial" w:hAnsi="Arial" w:cs="Arial"/>
        </w:rPr>
        <w:t xml:space="preserve"> 2007;13(1):85-98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7. Greenberg M. Cape Asbestos, Barking, health and environment: 1928-1946. </w:t>
      </w:r>
      <w:r w:rsidRPr="00455B5F">
        <w:rPr>
          <w:rFonts w:ascii="Arial" w:hAnsi="Arial" w:cs="Arial"/>
          <w:i/>
          <w:iCs/>
        </w:rPr>
        <w:t>Am J Ind Med</w:t>
      </w:r>
      <w:r w:rsidRPr="00455B5F">
        <w:rPr>
          <w:rFonts w:ascii="Arial" w:hAnsi="Arial" w:cs="Arial"/>
        </w:rPr>
        <w:t xml:space="preserve"> 2003;43(2):109-1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8. Greenberg M. Biological effects of asbestos: New York Academy of Sciences 1964. </w:t>
      </w:r>
      <w:r w:rsidRPr="00455B5F">
        <w:rPr>
          <w:rFonts w:ascii="Arial" w:hAnsi="Arial" w:cs="Arial"/>
          <w:i/>
          <w:iCs/>
        </w:rPr>
        <w:t>Am J Ind Med</w:t>
      </w:r>
      <w:r w:rsidRPr="00455B5F">
        <w:rPr>
          <w:rFonts w:ascii="Arial" w:hAnsi="Arial" w:cs="Arial"/>
        </w:rPr>
        <w:t xml:space="preserve"> 2003;43(5):543-5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9. Johnson CJ. Environmental and health effects of the nuclear industry and nuclear weapons: a current evaluation. </w:t>
      </w:r>
      <w:r w:rsidRPr="00455B5F">
        <w:rPr>
          <w:rFonts w:ascii="Arial" w:hAnsi="Arial" w:cs="Arial"/>
          <w:i/>
          <w:iCs/>
        </w:rPr>
        <w:t>Ecol Dis</w:t>
      </w:r>
      <w:r w:rsidRPr="00455B5F">
        <w:rPr>
          <w:rFonts w:ascii="Arial" w:hAnsi="Arial" w:cs="Arial"/>
        </w:rPr>
        <w:t xml:space="preserve"> 1982;1(2-3):135-52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0. Lilienfeld DE. The silence: the asbestos industry and early occupational cancer research--a case study. </w:t>
      </w:r>
      <w:r w:rsidRPr="00455B5F">
        <w:rPr>
          <w:rFonts w:ascii="Arial" w:hAnsi="Arial" w:cs="Arial"/>
          <w:i/>
          <w:iCs/>
        </w:rPr>
        <w:t>Am J Public Health</w:t>
      </w:r>
      <w:r w:rsidRPr="00455B5F">
        <w:rPr>
          <w:rFonts w:ascii="Arial" w:hAnsi="Arial" w:cs="Arial"/>
        </w:rPr>
        <w:t xml:space="preserve"> 1991;81(6):791-800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1. Pelfrene A. Glyphosate: Toxicology and Human Risk Assessment. </w:t>
      </w:r>
      <w:r w:rsidRPr="00455B5F">
        <w:rPr>
          <w:rFonts w:ascii="Arial" w:hAnsi="Arial" w:cs="Arial"/>
          <w:i/>
          <w:iCs/>
        </w:rPr>
        <w:t>Environnement, Risques et Sante</w:t>
      </w:r>
      <w:r w:rsidRPr="00455B5F">
        <w:rPr>
          <w:rFonts w:ascii="Arial" w:hAnsi="Arial" w:cs="Arial"/>
        </w:rPr>
        <w:t xml:space="preserve"> 2003;2(6):323-3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2. Robinson JC. Consolidation of medical groups into physician practice management organizations. </w:t>
      </w:r>
      <w:r w:rsidRPr="00455B5F">
        <w:rPr>
          <w:rFonts w:ascii="Arial" w:hAnsi="Arial" w:cs="Arial"/>
          <w:i/>
          <w:iCs/>
        </w:rPr>
        <w:t>JAMA</w:t>
      </w:r>
      <w:r w:rsidRPr="00455B5F">
        <w:rPr>
          <w:rFonts w:ascii="Arial" w:hAnsi="Arial" w:cs="Arial"/>
        </w:rPr>
        <w:t xml:space="preserve"> 1998;279(2):144-9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3. Rosen S, Vincent JR, MacLeod W, Fox M, Thea DM, Simon JL. The cost of HIV/AIDS to businesses in southern Africa. </w:t>
      </w:r>
      <w:r w:rsidRPr="00455B5F">
        <w:rPr>
          <w:rFonts w:ascii="Arial" w:hAnsi="Arial" w:cs="Arial"/>
          <w:i/>
          <w:iCs/>
        </w:rPr>
        <w:t>AIDS</w:t>
      </w:r>
      <w:r w:rsidRPr="00455B5F">
        <w:rPr>
          <w:rFonts w:ascii="Arial" w:hAnsi="Arial" w:cs="Arial"/>
        </w:rPr>
        <w:t xml:space="preserve"> 2004;18(2):317-24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4. Rotarius T, Liberman A, Trujillo A. Economic contributions of physicians--the financial impact on their community. </w:t>
      </w:r>
      <w:r w:rsidRPr="00455B5F">
        <w:rPr>
          <w:rFonts w:ascii="Arial" w:hAnsi="Arial" w:cs="Arial"/>
          <w:i/>
          <w:iCs/>
        </w:rPr>
        <w:t>Health Care Manag (Frederick)</w:t>
      </w:r>
      <w:r w:rsidRPr="00455B5F">
        <w:rPr>
          <w:rFonts w:ascii="Arial" w:hAnsi="Arial" w:cs="Arial"/>
        </w:rPr>
        <w:t xml:space="preserve"> 2008;27(4):317-23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5. Steenland K, Pinkerton LE. Mortality patterns following downsizing at Pan American World Airways. </w:t>
      </w:r>
      <w:r w:rsidRPr="00455B5F">
        <w:rPr>
          <w:rFonts w:ascii="Arial" w:hAnsi="Arial" w:cs="Arial"/>
          <w:i/>
          <w:iCs/>
        </w:rPr>
        <w:t>Am J Epidemiol</w:t>
      </w:r>
      <w:r w:rsidRPr="00455B5F">
        <w:rPr>
          <w:rFonts w:ascii="Arial" w:hAnsi="Arial" w:cs="Arial"/>
        </w:rPr>
        <w:t xml:space="preserve"> 2008;167(1):1-6.</w:t>
      </w:r>
    </w:p>
    <w:p w:rsidR="00B75E33" w:rsidRPr="00455B5F" w:rsidRDefault="00B75E33" w:rsidP="00B75E3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455B5F">
        <w:rPr>
          <w:rFonts w:ascii="Arial" w:hAnsi="Arial" w:cs="Arial"/>
        </w:rPr>
        <w:t xml:space="preserve">16. Wright EJ, Haslam RA. Manual handling risks and controls in a soft drinks distribution centre. </w:t>
      </w:r>
      <w:r w:rsidRPr="00455B5F">
        <w:rPr>
          <w:rFonts w:ascii="Arial" w:hAnsi="Arial" w:cs="Arial"/>
          <w:i/>
          <w:iCs/>
        </w:rPr>
        <w:t>Appl Ergon</w:t>
      </w:r>
      <w:r w:rsidRPr="00455B5F">
        <w:rPr>
          <w:rFonts w:ascii="Arial" w:hAnsi="Arial" w:cs="Arial"/>
        </w:rPr>
        <w:t xml:space="preserve"> 1999;30(4):311-8.</w:t>
      </w:r>
    </w:p>
    <w:p w:rsidR="00395026" w:rsidRPr="00455B5F" w:rsidRDefault="00395026" w:rsidP="00B75E33">
      <w:pPr>
        <w:spacing w:after="0" w:line="240" w:lineRule="auto"/>
        <w:ind w:left="720" w:hanging="720"/>
        <w:rPr>
          <w:rFonts w:ascii="Arial" w:hAnsi="Arial" w:cs="Arial"/>
        </w:rPr>
      </w:pPr>
    </w:p>
    <w:sectPr w:rsidR="00395026" w:rsidRPr="00455B5F" w:rsidSect="00BC0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1C3CFA"/>
    <w:rsid w:val="00012905"/>
    <w:rsid w:val="000515BA"/>
    <w:rsid w:val="00083D5A"/>
    <w:rsid w:val="001C3CFA"/>
    <w:rsid w:val="00395026"/>
    <w:rsid w:val="003A4BB4"/>
    <w:rsid w:val="00455B5F"/>
    <w:rsid w:val="004E0C9A"/>
    <w:rsid w:val="004E747A"/>
    <w:rsid w:val="005F1E12"/>
    <w:rsid w:val="00600FA8"/>
    <w:rsid w:val="00774262"/>
    <w:rsid w:val="008073E7"/>
    <w:rsid w:val="0087611A"/>
    <w:rsid w:val="008B1A70"/>
    <w:rsid w:val="00B740B2"/>
    <w:rsid w:val="00B75E33"/>
    <w:rsid w:val="00B97803"/>
    <w:rsid w:val="00BC0051"/>
    <w:rsid w:val="00E86D7F"/>
    <w:rsid w:val="00F60A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8962</Words>
  <Characters>51084</Characters>
  <Application>Microsoft Office Word</Application>
  <DocSecurity>0</DocSecurity>
  <Lines>425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 Wieland</dc:creator>
  <cp:lastModifiedBy>LS Wieland</cp:lastModifiedBy>
  <cp:revision>4</cp:revision>
  <dcterms:created xsi:type="dcterms:W3CDTF">2013-07-10T02:58:00Z</dcterms:created>
  <dcterms:modified xsi:type="dcterms:W3CDTF">2014-01-04T06:23:00Z</dcterms:modified>
</cp:coreProperties>
</file>